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A6001" w14:textId="77777777" w:rsidR="00B14C25" w:rsidRPr="008A6A45" w:rsidRDefault="004270BC" w:rsidP="00B14C25">
      <w:pPr>
        <w:rPr>
          <w:b/>
        </w:rPr>
      </w:pPr>
      <w:r w:rsidRPr="004270BC">
        <w:rPr>
          <w:b/>
        </w:rPr>
        <w:t>Supplementary</w:t>
      </w:r>
      <w:r>
        <w:rPr>
          <w:b/>
        </w:rPr>
        <w:t xml:space="preserve"> </w:t>
      </w:r>
      <w:r w:rsidR="0045208B" w:rsidRPr="0045208B">
        <w:rPr>
          <w:b/>
        </w:rPr>
        <w:t>Table 3</w:t>
      </w:r>
      <w:r w:rsidR="00D46F19">
        <w:rPr>
          <w:b/>
        </w:rPr>
        <w:t>:</w:t>
      </w:r>
      <w:r w:rsidR="0045208B" w:rsidRPr="0045208B">
        <w:rPr>
          <w:b/>
        </w:rPr>
        <w:t xml:space="preserve"> Pathway functional enrichment analysis for significantly upregulated and downregulated protein-coding gen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673"/>
        <w:gridCol w:w="1281"/>
        <w:gridCol w:w="2092"/>
      </w:tblGrid>
      <w:tr w:rsidR="00B14C25" w:rsidRPr="008A6A45" w14:paraId="0C233530" w14:textId="77777777" w:rsidTr="00E46D11">
        <w:trPr>
          <w:trHeight w:val="288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C1EB98" w14:textId="77777777" w:rsidR="00B14C25" w:rsidRPr="008A6A45" w:rsidRDefault="00B14C25" w:rsidP="00E46D11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  <w:r w:rsidRPr="008A6A45">
              <w:rPr>
                <w:b/>
                <w:color w:val="000000"/>
                <w:kern w:val="0"/>
                <w:sz w:val="22"/>
                <w:szCs w:val="22"/>
              </w:rPr>
              <w:t>Term</w:t>
            </w:r>
          </w:p>
        </w:tc>
        <w:tc>
          <w:tcPr>
            <w:tcW w:w="467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77E8FA" w14:textId="77777777" w:rsidR="00B14C25" w:rsidRPr="008A6A45" w:rsidRDefault="00B14C25" w:rsidP="00E46D11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  <w:r w:rsidRPr="008A6A45">
              <w:rPr>
                <w:b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31B8F4" w14:textId="77777777" w:rsidR="00B14C25" w:rsidRPr="008A6A45" w:rsidRDefault="00B14C25" w:rsidP="00E46D11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  <w:r w:rsidRPr="008A6A45">
              <w:rPr>
                <w:b/>
                <w:color w:val="000000"/>
                <w:kern w:val="0"/>
                <w:sz w:val="22"/>
                <w:szCs w:val="22"/>
              </w:rPr>
              <w:t>Gene count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91457B" w14:textId="77777777" w:rsidR="00B14C25" w:rsidRPr="008A6A45" w:rsidRDefault="00B14C25" w:rsidP="00D46F19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  <w:r w:rsidRPr="008A6A45">
              <w:rPr>
                <w:b/>
                <w:color w:val="000000"/>
                <w:kern w:val="0"/>
                <w:sz w:val="22"/>
                <w:szCs w:val="22"/>
              </w:rPr>
              <w:t xml:space="preserve">P </w:t>
            </w:r>
            <w:r w:rsidR="00D46F19">
              <w:rPr>
                <w:b/>
                <w:color w:val="000000"/>
                <w:kern w:val="0"/>
                <w:sz w:val="22"/>
                <w:szCs w:val="22"/>
              </w:rPr>
              <w:t>v</w:t>
            </w:r>
            <w:bookmarkStart w:id="0" w:name="_GoBack"/>
            <w:bookmarkEnd w:id="0"/>
            <w:r w:rsidRPr="008A6A45">
              <w:rPr>
                <w:b/>
                <w:color w:val="000000"/>
                <w:kern w:val="0"/>
                <w:sz w:val="22"/>
                <w:szCs w:val="22"/>
              </w:rPr>
              <w:t>alue</w:t>
            </w:r>
          </w:p>
        </w:tc>
      </w:tr>
      <w:tr w:rsidR="00B14C25" w:rsidRPr="002D037E" w14:paraId="452E5C4F" w14:textId="77777777" w:rsidTr="00E46D11">
        <w:trPr>
          <w:trHeight w:val="288"/>
        </w:trPr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3DBC1A13" w14:textId="77777777" w:rsidR="00B14C25" w:rsidRPr="002D037E" w:rsidRDefault="00203E3D" w:rsidP="00E46D11">
            <w:r>
              <w:t>U</w:t>
            </w:r>
            <w:r w:rsidRPr="00203E3D">
              <w:t>pregulated</w:t>
            </w:r>
            <w:r w:rsidR="00D0130D">
              <w:t xml:space="preserve"> protein-</w:t>
            </w:r>
            <w:r w:rsidR="00B14C25" w:rsidRPr="00D66E27">
              <w:t>coding genes</w:t>
            </w:r>
          </w:p>
        </w:tc>
        <w:tc>
          <w:tcPr>
            <w:tcW w:w="4673" w:type="dxa"/>
            <w:tcBorders>
              <w:top w:val="single" w:sz="12" w:space="0" w:color="auto"/>
            </w:tcBorders>
            <w:noWrap/>
            <w:hideMark/>
          </w:tcPr>
          <w:p w14:paraId="7441281C" w14:textId="77777777" w:rsidR="00B14C25" w:rsidRPr="002D037E" w:rsidRDefault="00B14C25" w:rsidP="00E46D11"/>
        </w:tc>
        <w:tc>
          <w:tcPr>
            <w:tcW w:w="1281" w:type="dxa"/>
            <w:tcBorders>
              <w:top w:val="single" w:sz="12" w:space="0" w:color="auto"/>
            </w:tcBorders>
            <w:noWrap/>
            <w:hideMark/>
          </w:tcPr>
          <w:p w14:paraId="02ACB8E1" w14:textId="77777777" w:rsidR="00B14C25" w:rsidRPr="002D037E" w:rsidRDefault="00B14C25" w:rsidP="00E46D11"/>
        </w:tc>
        <w:tc>
          <w:tcPr>
            <w:tcW w:w="2092" w:type="dxa"/>
            <w:tcBorders>
              <w:top w:val="single" w:sz="12" w:space="0" w:color="auto"/>
            </w:tcBorders>
            <w:noWrap/>
            <w:hideMark/>
          </w:tcPr>
          <w:p w14:paraId="373D4936" w14:textId="77777777" w:rsidR="00B14C25" w:rsidRPr="002D037E" w:rsidRDefault="00B14C25" w:rsidP="00E46D11"/>
        </w:tc>
      </w:tr>
      <w:tr w:rsidR="00B14C25" w:rsidRPr="002D037E" w14:paraId="005C9B42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1E981C51" w14:textId="77777777" w:rsidR="00B14C25" w:rsidRPr="002D037E" w:rsidRDefault="00B14C25" w:rsidP="00E46D11">
            <w:r w:rsidRPr="002D037E">
              <w:t>hsa04512</w:t>
            </w:r>
          </w:p>
        </w:tc>
        <w:tc>
          <w:tcPr>
            <w:tcW w:w="4673" w:type="dxa"/>
            <w:noWrap/>
            <w:hideMark/>
          </w:tcPr>
          <w:p w14:paraId="4C830C31" w14:textId="77777777" w:rsidR="00B14C25" w:rsidRPr="002D037E" w:rsidRDefault="00B14C25" w:rsidP="00E46D11">
            <w:r w:rsidRPr="002D037E">
              <w:t>ECM-receptor interaction</w:t>
            </w:r>
          </w:p>
        </w:tc>
        <w:tc>
          <w:tcPr>
            <w:tcW w:w="1281" w:type="dxa"/>
            <w:noWrap/>
            <w:hideMark/>
          </w:tcPr>
          <w:p w14:paraId="5A77998D" w14:textId="77777777" w:rsidR="00B14C25" w:rsidRPr="002D037E" w:rsidRDefault="00B14C25" w:rsidP="00E46D11">
            <w:r w:rsidRPr="002D037E">
              <w:t>7</w:t>
            </w:r>
          </w:p>
        </w:tc>
        <w:tc>
          <w:tcPr>
            <w:tcW w:w="2092" w:type="dxa"/>
            <w:noWrap/>
            <w:hideMark/>
          </w:tcPr>
          <w:p w14:paraId="394AA9B0" w14:textId="77777777" w:rsidR="00B14C25" w:rsidRPr="002D037E" w:rsidRDefault="00B14C25" w:rsidP="00E46D11">
            <w:r w:rsidRPr="002D037E">
              <w:t>0.002780712</w:t>
            </w:r>
          </w:p>
        </w:tc>
      </w:tr>
      <w:tr w:rsidR="00B14C25" w:rsidRPr="002D037E" w14:paraId="140039A5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7BBCF00A" w14:textId="77777777" w:rsidR="00B14C25" w:rsidRPr="002D037E" w:rsidRDefault="00B14C25" w:rsidP="00E46D11">
            <w:r w:rsidRPr="002D037E">
              <w:t>hsa05200</w:t>
            </w:r>
          </w:p>
        </w:tc>
        <w:tc>
          <w:tcPr>
            <w:tcW w:w="4673" w:type="dxa"/>
            <w:noWrap/>
            <w:hideMark/>
          </w:tcPr>
          <w:p w14:paraId="1A51B143" w14:textId="77777777" w:rsidR="00B14C25" w:rsidRPr="002D037E" w:rsidRDefault="00B14C25" w:rsidP="00E46D11">
            <w:r w:rsidRPr="002D037E">
              <w:t>Pathways in cancer</w:t>
            </w:r>
          </w:p>
        </w:tc>
        <w:tc>
          <w:tcPr>
            <w:tcW w:w="1281" w:type="dxa"/>
            <w:noWrap/>
            <w:hideMark/>
          </w:tcPr>
          <w:p w14:paraId="4B0A2258" w14:textId="77777777" w:rsidR="00B14C25" w:rsidRPr="002D037E" w:rsidRDefault="00B14C25" w:rsidP="00E46D11">
            <w:r w:rsidRPr="002D037E">
              <w:t>12</w:t>
            </w:r>
          </w:p>
        </w:tc>
        <w:tc>
          <w:tcPr>
            <w:tcW w:w="2092" w:type="dxa"/>
            <w:noWrap/>
            <w:hideMark/>
          </w:tcPr>
          <w:p w14:paraId="5ED45CFD" w14:textId="77777777" w:rsidR="00B14C25" w:rsidRPr="002D037E" w:rsidRDefault="00B14C25" w:rsidP="00E46D11">
            <w:r w:rsidRPr="002D037E">
              <w:t>0.021379683</w:t>
            </w:r>
          </w:p>
        </w:tc>
      </w:tr>
      <w:tr w:rsidR="00B14C25" w:rsidRPr="002D037E" w14:paraId="0DD3A97C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67B01959" w14:textId="77777777" w:rsidR="00B14C25" w:rsidRPr="002D037E" w:rsidRDefault="00B14C25" w:rsidP="00E46D11">
            <w:r w:rsidRPr="002D037E">
              <w:t>hsa04730</w:t>
            </w:r>
          </w:p>
        </w:tc>
        <w:tc>
          <w:tcPr>
            <w:tcW w:w="4673" w:type="dxa"/>
            <w:noWrap/>
            <w:hideMark/>
          </w:tcPr>
          <w:p w14:paraId="69C96430" w14:textId="77777777" w:rsidR="00B14C25" w:rsidRPr="002D037E" w:rsidRDefault="00B14C25" w:rsidP="00E46D11">
            <w:r w:rsidRPr="002D037E">
              <w:t>Long-term depression</w:t>
            </w:r>
          </w:p>
        </w:tc>
        <w:tc>
          <w:tcPr>
            <w:tcW w:w="1281" w:type="dxa"/>
            <w:noWrap/>
            <w:hideMark/>
          </w:tcPr>
          <w:p w14:paraId="6E15851D" w14:textId="77777777" w:rsidR="00B14C25" w:rsidRPr="002D037E" w:rsidRDefault="00B14C25" w:rsidP="00E46D11">
            <w:r w:rsidRPr="002D037E">
              <w:t>5</w:t>
            </w:r>
          </w:p>
        </w:tc>
        <w:tc>
          <w:tcPr>
            <w:tcW w:w="2092" w:type="dxa"/>
            <w:noWrap/>
            <w:hideMark/>
          </w:tcPr>
          <w:p w14:paraId="4AA09728" w14:textId="77777777" w:rsidR="00B14C25" w:rsidRPr="002D037E" w:rsidRDefault="00B14C25" w:rsidP="00E46D11">
            <w:r w:rsidRPr="002D037E">
              <w:t>0.028678583</w:t>
            </w:r>
          </w:p>
        </w:tc>
      </w:tr>
      <w:tr w:rsidR="00B14C25" w:rsidRPr="002D037E" w14:paraId="56EA484D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0C19A642" w14:textId="77777777" w:rsidR="00B14C25" w:rsidRPr="002D037E" w:rsidRDefault="00B14C25" w:rsidP="00E46D11">
            <w:r w:rsidRPr="002D037E">
              <w:t>hsa04510</w:t>
            </w:r>
          </w:p>
        </w:tc>
        <w:tc>
          <w:tcPr>
            <w:tcW w:w="4673" w:type="dxa"/>
            <w:noWrap/>
            <w:hideMark/>
          </w:tcPr>
          <w:p w14:paraId="4F0BEBE5" w14:textId="77777777" w:rsidR="00B14C25" w:rsidRPr="002D037E" w:rsidRDefault="00B14C25" w:rsidP="00E46D11">
            <w:r w:rsidRPr="002D037E">
              <w:t>Focal adhesion</w:t>
            </w:r>
          </w:p>
        </w:tc>
        <w:tc>
          <w:tcPr>
            <w:tcW w:w="1281" w:type="dxa"/>
            <w:noWrap/>
            <w:hideMark/>
          </w:tcPr>
          <w:p w14:paraId="176599B1" w14:textId="77777777" w:rsidR="00B14C25" w:rsidRPr="002D037E" w:rsidRDefault="00B14C25" w:rsidP="00E46D11">
            <w:r w:rsidRPr="002D037E">
              <w:t>8</w:t>
            </w:r>
          </w:p>
        </w:tc>
        <w:tc>
          <w:tcPr>
            <w:tcW w:w="2092" w:type="dxa"/>
            <w:noWrap/>
            <w:hideMark/>
          </w:tcPr>
          <w:p w14:paraId="2FC5EB8D" w14:textId="77777777" w:rsidR="00B14C25" w:rsidRPr="002D037E" w:rsidRDefault="00B14C25" w:rsidP="00E46D11">
            <w:r w:rsidRPr="002D037E">
              <w:t>0.052520553</w:t>
            </w:r>
          </w:p>
        </w:tc>
      </w:tr>
      <w:tr w:rsidR="00B14C25" w:rsidRPr="002D037E" w14:paraId="2EA93BFC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74E4A822" w14:textId="77777777" w:rsidR="00B14C25" w:rsidRPr="002D037E" w:rsidRDefault="00B14C25" w:rsidP="00E46D11">
            <w:r w:rsidRPr="002D037E">
              <w:t>hsa04360</w:t>
            </w:r>
          </w:p>
        </w:tc>
        <w:tc>
          <w:tcPr>
            <w:tcW w:w="4673" w:type="dxa"/>
            <w:noWrap/>
            <w:hideMark/>
          </w:tcPr>
          <w:p w14:paraId="03130B5A" w14:textId="77777777" w:rsidR="00B14C25" w:rsidRPr="002D037E" w:rsidRDefault="00B14C25" w:rsidP="00E46D11">
            <w:r w:rsidRPr="002D037E">
              <w:t>Axon guidance</w:t>
            </w:r>
          </w:p>
        </w:tc>
        <w:tc>
          <w:tcPr>
            <w:tcW w:w="1281" w:type="dxa"/>
            <w:noWrap/>
            <w:hideMark/>
          </w:tcPr>
          <w:p w14:paraId="0CA73DDC" w14:textId="77777777" w:rsidR="00B14C25" w:rsidRPr="002D037E" w:rsidRDefault="00B14C25" w:rsidP="00E46D11">
            <w:r w:rsidRPr="002D037E">
              <w:t>6</w:t>
            </w:r>
          </w:p>
        </w:tc>
        <w:tc>
          <w:tcPr>
            <w:tcW w:w="2092" w:type="dxa"/>
            <w:noWrap/>
            <w:hideMark/>
          </w:tcPr>
          <w:p w14:paraId="06FCE351" w14:textId="77777777" w:rsidR="00B14C25" w:rsidRPr="002D037E" w:rsidRDefault="00B14C25" w:rsidP="00E46D11">
            <w:r w:rsidRPr="002D037E">
              <w:t>0.066390752</w:t>
            </w:r>
          </w:p>
        </w:tc>
      </w:tr>
      <w:tr w:rsidR="00B14C25" w:rsidRPr="002D037E" w14:paraId="0F3502E3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2D6F0B84" w14:textId="77777777" w:rsidR="00B14C25" w:rsidRPr="002D037E" w:rsidRDefault="00B14C25" w:rsidP="00E46D11">
            <w:r w:rsidRPr="002D037E">
              <w:t>hsa04080</w:t>
            </w:r>
          </w:p>
        </w:tc>
        <w:tc>
          <w:tcPr>
            <w:tcW w:w="4673" w:type="dxa"/>
            <w:noWrap/>
            <w:hideMark/>
          </w:tcPr>
          <w:p w14:paraId="18199927" w14:textId="77777777" w:rsidR="00B14C25" w:rsidRPr="002D037E" w:rsidRDefault="00B14C25" w:rsidP="00E46D11">
            <w:r w:rsidRPr="002D037E">
              <w:t>Neuroactive ligand-receptor interaction</w:t>
            </w:r>
          </w:p>
        </w:tc>
        <w:tc>
          <w:tcPr>
            <w:tcW w:w="1281" w:type="dxa"/>
            <w:noWrap/>
            <w:hideMark/>
          </w:tcPr>
          <w:p w14:paraId="29152A9C" w14:textId="77777777" w:rsidR="00B14C25" w:rsidRPr="002D037E" w:rsidRDefault="00B14C25" w:rsidP="00E46D11">
            <w:r w:rsidRPr="002D037E">
              <w:t>9</w:t>
            </w:r>
          </w:p>
        </w:tc>
        <w:tc>
          <w:tcPr>
            <w:tcW w:w="2092" w:type="dxa"/>
            <w:noWrap/>
            <w:hideMark/>
          </w:tcPr>
          <w:p w14:paraId="2C107A6A" w14:textId="77777777" w:rsidR="00B14C25" w:rsidRPr="002D037E" w:rsidRDefault="00B14C25" w:rsidP="00E46D11">
            <w:r w:rsidRPr="002D037E">
              <w:t>0.066413753</w:t>
            </w:r>
          </w:p>
        </w:tc>
      </w:tr>
      <w:tr w:rsidR="00B14C25" w:rsidRPr="002D037E" w14:paraId="7C667C95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7FBC71CA" w14:textId="77777777" w:rsidR="00B14C25" w:rsidRPr="002D037E" w:rsidRDefault="00B14C25" w:rsidP="00E46D11">
            <w:r w:rsidRPr="002D037E">
              <w:t>hsa05412</w:t>
            </w:r>
          </w:p>
        </w:tc>
        <w:tc>
          <w:tcPr>
            <w:tcW w:w="4673" w:type="dxa"/>
            <w:noWrap/>
            <w:hideMark/>
          </w:tcPr>
          <w:p w14:paraId="7B663C7A" w14:textId="77777777" w:rsidR="00B14C25" w:rsidRPr="002D037E" w:rsidRDefault="00B14C25" w:rsidP="00E46D11">
            <w:r w:rsidRPr="002D037E">
              <w:t>Arrhythmogenic right ventricular cardiomyopathy (ARVC)</w:t>
            </w:r>
          </w:p>
        </w:tc>
        <w:tc>
          <w:tcPr>
            <w:tcW w:w="1281" w:type="dxa"/>
            <w:noWrap/>
            <w:hideMark/>
          </w:tcPr>
          <w:p w14:paraId="1C2B1C51" w14:textId="77777777" w:rsidR="00B14C25" w:rsidRPr="002D037E" w:rsidRDefault="00B14C25" w:rsidP="00E46D11">
            <w:r w:rsidRPr="002D037E">
              <w:t>4</w:t>
            </w:r>
          </w:p>
        </w:tc>
        <w:tc>
          <w:tcPr>
            <w:tcW w:w="2092" w:type="dxa"/>
            <w:noWrap/>
            <w:hideMark/>
          </w:tcPr>
          <w:p w14:paraId="3CEA1CFA" w14:textId="77777777" w:rsidR="00B14C25" w:rsidRPr="002D037E" w:rsidRDefault="00B14C25" w:rsidP="00E46D11">
            <w:r w:rsidRPr="002D037E">
              <w:t>0.136852559</w:t>
            </w:r>
          </w:p>
        </w:tc>
      </w:tr>
      <w:tr w:rsidR="00B14C25" w:rsidRPr="002D037E" w14:paraId="2DFFA332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02C65133" w14:textId="77777777" w:rsidR="00B14C25" w:rsidRPr="002D037E" w:rsidRDefault="00B14C25" w:rsidP="00E46D11">
            <w:r w:rsidRPr="002D037E">
              <w:t>hsa00500</w:t>
            </w:r>
          </w:p>
        </w:tc>
        <w:tc>
          <w:tcPr>
            <w:tcW w:w="4673" w:type="dxa"/>
            <w:noWrap/>
            <w:hideMark/>
          </w:tcPr>
          <w:p w14:paraId="0D25C8C1" w14:textId="77777777" w:rsidR="00B14C25" w:rsidRPr="002D037E" w:rsidRDefault="00B14C25" w:rsidP="00E46D11">
            <w:r w:rsidRPr="002D037E">
              <w:t>Starch and sucrose metabolism</w:t>
            </w:r>
          </w:p>
        </w:tc>
        <w:tc>
          <w:tcPr>
            <w:tcW w:w="1281" w:type="dxa"/>
            <w:noWrap/>
            <w:hideMark/>
          </w:tcPr>
          <w:p w14:paraId="7D934291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156DBD30" w14:textId="77777777" w:rsidR="00B14C25" w:rsidRPr="002D037E" w:rsidRDefault="00B14C25" w:rsidP="00E46D11">
            <w:r w:rsidRPr="002D037E">
              <w:t>0.158074253</w:t>
            </w:r>
          </w:p>
        </w:tc>
      </w:tr>
      <w:tr w:rsidR="00B14C25" w:rsidRPr="002D037E" w14:paraId="4FA86824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432476F4" w14:textId="77777777" w:rsidR="00B14C25" w:rsidRPr="002D037E" w:rsidRDefault="00B14C25" w:rsidP="00E46D11">
            <w:r w:rsidRPr="002D037E">
              <w:t>hsa04540</w:t>
            </w:r>
          </w:p>
        </w:tc>
        <w:tc>
          <w:tcPr>
            <w:tcW w:w="4673" w:type="dxa"/>
            <w:noWrap/>
            <w:hideMark/>
          </w:tcPr>
          <w:p w14:paraId="68F4348C" w14:textId="77777777" w:rsidR="00B14C25" w:rsidRPr="002D037E" w:rsidRDefault="00B14C25" w:rsidP="00E46D11">
            <w:r w:rsidRPr="002D037E">
              <w:t>Gap junction</w:t>
            </w:r>
          </w:p>
        </w:tc>
        <w:tc>
          <w:tcPr>
            <w:tcW w:w="1281" w:type="dxa"/>
            <w:noWrap/>
            <w:hideMark/>
          </w:tcPr>
          <w:p w14:paraId="7B90CAC1" w14:textId="77777777" w:rsidR="00B14C25" w:rsidRPr="002D037E" w:rsidRDefault="00B14C25" w:rsidP="00E46D11">
            <w:r w:rsidRPr="002D037E">
              <w:t>4</w:t>
            </w:r>
          </w:p>
        </w:tc>
        <w:tc>
          <w:tcPr>
            <w:tcW w:w="2092" w:type="dxa"/>
            <w:noWrap/>
            <w:hideMark/>
          </w:tcPr>
          <w:p w14:paraId="7CBF3D87" w14:textId="77777777" w:rsidR="00B14C25" w:rsidRPr="002D037E" w:rsidRDefault="00B14C25" w:rsidP="00E46D11">
            <w:r w:rsidRPr="002D037E">
              <w:t>0.190235057</w:t>
            </w:r>
          </w:p>
        </w:tc>
      </w:tr>
      <w:tr w:rsidR="00B14C25" w:rsidRPr="002D037E" w14:paraId="231775D6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0AB00FEA" w14:textId="77777777" w:rsidR="00B14C25" w:rsidRPr="002D037E" w:rsidRDefault="00B14C25" w:rsidP="00E46D11">
            <w:r w:rsidRPr="002D037E">
              <w:t>hsa04062</w:t>
            </w:r>
          </w:p>
        </w:tc>
        <w:tc>
          <w:tcPr>
            <w:tcW w:w="4673" w:type="dxa"/>
            <w:noWrap/>
            <w:hideMark/>
          </w:tcPr>
          <w:p w14:paraId="1F5F2787" w14:textId="77777777" w:rsidR="00B14C25" w:rsidRPr="002D037E" w:rsidRDefault="00B14C25" w:rsidP="00E46D11">
            <w:r w:rsidRPr="002D037E">
              <w:t>Chemokine signaling pathway</w:t>
            </w:r>
          </w:p>
        </w:tc>
        <w:tc>
          <w:tcPr>
            <w:tcW w:w="1281" w:type="dxa"/>
            <w:noWrap/>
            <w:hideMark/>
          </w:tcPr>
          <w:p w14:paraId="207C1D44" w14:textId="77777777" w:rsidR="00B14C25" w:rsidRPr="002D037E" w:rsidRDefault="00B14C25" w:rsidP="00E46D11">
            <w:r w:rsidRPr="002D037E">
              <w:t>6</w:t>
            </w:r>
          </w:p>
        </w:tc>
        <w:tc>
          <w:tcPr>
            <w:tcW w:w="2092" w:type="dxa"/>
            <w:noWrap/>
            <w:hideMark/>
          </w:tcPr>
          <w:p w14:paraId="547B8E85" w14:textId="77777777" w:rsidR="00B14C25" w:rsidRPr="002D037E" w:rsidRDefault="00B14C25" w:rsidP="00E46D11">
            <w:r w:rsidRPr="002D037E">
              <w:t>0.208611874</w:t>
            </w:r>
          </w:p>
        </w:tc>
      </w:tr>
      <w:tr w:rsidR="00B14C25" w:rsidRPr="002D037E" w14:paraId="088E167A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56104D56" w14:textId="77777777" w:rsidR="00B14C25" w:rsidRPr="002D037E" w:rsidRDefault="00B14C25" w:rsidP="00E46D11">
            <w:r w:rsidRPr="002D037E">
              <w:t>hsa05213</w:t>
            </w:r>
          </w:p>
        </w:tc>
        <w:tc>
          <w:tcPr>
            <w:tcW w:w="4673" w:type="dxa"/>
            <w:noWrap/>
            <w:hideMark/>
          </w:tcPr>
          <w:p w14:paraId="4A73B7BB" w14:textId="77777777" w:rsidR="00B14C25" w:rsidRPr="002D037E" w:rsidRDefault="00B14C25" w:rsidP="00E46D11">
            <w:r w:rsidRPr="002D037E">
              <w:t>Endometrial cancer</w:t>
            </w:r>
          </w:p>
        </w:tc>
        <w:tc>
          <w:tcPr>
            <w:tcW w:w="1281" w:type="dxa"/>
            <w:noWrap/>
            <w:hideMark/>
          </w:tcPr>
          <w:p w14:paraId="545C5274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74D41DF4" w14:textId="77777777" w:rsidR="00B14C25" w:rsidRPr="002D037E" w:rsidRDefault="00B14C25" w:rsidP="00E46D11">
            <w:r w:rsidRPr="002D037E">
              <w:t>0.219356242</w:t>
            </w:r>
          </w:p>
        </w:tc>
      </w:tr>
      <w:tr w:rsidR="00B14C25" w:rsidRPr="002D037E" w14:paraId="5FFC6DEB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4E00EB1C" w14:textId="77777777" w:rsidR="00B14C25" w:rsidRPr="002D037E" w:rsidRDefault="00B14C25" w:rsidP="00E46D11">
            <w:r w:rsidRPr="002D037E">
              <w:t>hsa05217</w:t>
            </w:r>
          </w:p>
        </w:tc>
        <w:tc>
          <w:tcPr>
            <w:tcW w:w="4673" w:type="dxa"/>
            <w:noWrap/>
            <w:hideMark/>
          </w:tcPr>
          <w:p w14:paraId="14487222" w14:textId="77777777" w:rsidR="00B14C25" w:rsidRPr="002D037E" w:rsidRDefault="00B14C25" w:rsidP="00E46D11">
            <w:r w:rsidRPr="002D037E">
              <w:t>Basal cell carcinoma</w:t>
            </w:r>
          </w:p>
        </w:tc>
        <w:tc>
          <w:tcPr>
            <w:tcW w:w="1281" w:type="dxa"/>
            <w:noWrap/>
            <w:hideMark/>
          </w:tcPr>
          <w:p w14:paraId="3A4F377A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0C1014D9" w14:textId="77777777" w:rsidR="00B14C25" w:rsidRPr="002D037E" w:rsidRDefault="00B14C25" w:rsidP="00E46D11">
            <w:r w:rsidRPr="002D037E">
              <w:t>0.238172237</w:t>
            </w:r>
          </w:p>
        </w:tc>
      </w:tr>
      <w:tr w:rsidR="00B14C25" w:rsidRPr="002D037E" w14:paraId="53AB49FF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7211CD33" w14:textId="77777777" w:rsidR="00B14C25" w:rsidRPr="002D037E" w:rsidRDefault="00B14C25" w:rsidP="00E46D11">
            <w:r w:rsidRPr="002D037E">
              <w:t>hsa00564</w:t>
            </w:r>
          </w:p>
        </w:tc>
        <w:tc>
          <w:tcPr>
            <w:tcW w:w="4673" w:type="dxa"/>
            <w:noWrap/>
            <w:hideMark/>
          </w:tcPr>
          <w:p w14:paraId="2FFA0EE5" w14:textId="77777777" w:rsidR="00B14C25" w:rsidRPr="002D037E" w:rsidRDefault="00B14C25" w:rsidP="00E46D11">
            <w:r w:rsidRPr="002D037E">
              <w:t>Glycerophospholipid metabolism</w:t>
            </w:r>
          </w:p>
        </w:tc>
        <w:tc>
          <w:tcPr>
            <w:tcW w:w="1281" w:type="dxa"/>
            <w:noWrap/>
            <w:hideMark/>
          </w:tcPr>
          <w:p w14:paraId="271A3A4A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343AED38" w14:textId="77777777" w:rsidR="00B14C25" w:rsidRPr="002D037E" w:rsidRDefault="00B14C25" w:rsidP="00E46D11">
            <w:r w:rsidRPr="002D037E">
              <w:t>0.320034827</w:t>
            </w:r>
          </w:p>
        </w:tc>
      </w:tr>
      <w:tr w:rsidR="00B14C25" w:rsidRPr="002D037E" w14:paraId="7FEC99DF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6D428E81" w14:textId="77777777" w:rsidR="00B14C25" w:rsidRPr="002D037E" w:rsidRDefault="00B14C25" w:rsidP="00E46D11">
            <w:r w:rsidRPr="002D037E">
              <w:t>hsa05416</w:t>
            </w:r>
          </w:p>
        </w:tc>
        <w:tc>
          <w:tcPr>
            <w:tcW w:w="4673" w:type="dxa"/>
            <w:noWrap/>
            <w:hideMark/>
          </w:tcPr>
          <w:p w14:paraId="2D61E705" w14:textId="77777777" w:rsidR="00B14C25" w:rsidRPr="002D037E" w:rsidRDefault="00B14C25" w:rsidP="00E46D11">
            <w:r w:rsidRPr="002D037E">
              <w:t>Viral myocarditis</w:t>
            </w:r>
          </w:p>
        </w:tc>
        <w:tc>
          <w:tcPr>
            <w:tcW w:w="1281" w:type="dxa"/>
            <w:noWrap/>
            <w:hideMark/>
          </w:tcPr>
          <w:p w14:paraId="1FE883E9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361933FF" w14:textId="77777777" w:rsidR="00B14C25" w:rsidRPr="002D037E" w:rsidRDefault="00B14C25" w:rsidP="00E46D11">
            <w:r w:rsidRPr="002D037E">
              <w:t>0.338739366</w:t>
            </w:r>
          </w:p>
        </w:tc>
      </w:tr>
      <w:tr w:rsidR="00B14C25" w:rsidRPr="002D037E" w14:paraId="0CEEC65D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32D7F0DB" w14:textId="77777777" w:rsidR="00B14C25" w:rsidRPr="002D037E" w:rsidRDefault="00B14C25" w:rsidP="00E46D11">
            <w:r w:rsidRPr="002D037E">
              <w:t>hsa04530</w:t>
            </w:r>
          </w:p>
        </w:tc>
        <w:tc>
          <w:tcPr>
            <w:tcW w:w="4673" w:type="dxa"/>
            <w:noWrap/>
            <w:hideMark/>
          </w:tcPr>
          <w:p w14:paraId="213FCA51" w14:textId="77777777" w:rsidR="00B14C25" w:rsidRPr="002D037E" w:rsidRDefault="00B14C25" w:rsidP="00E46D11">
            <w:r w:rsidRPr="002D037E">
              <w:t>Tight junction</w:t>
            </w:r>
          </w:p>
        </w:tc>
        <w:tc>
          <w:tcPr>
            <w:tcW w:w="1281" w:type="dxa"/>
            <w:noWrap/>
            <w:hideMark/>
          </w:tcPr>
          <w:p w14:paraId="27414737" w14:textId="77777777" w:rsidR="00B14C25" w:rsidRPr="002D037E" w:rsidRDefault="00B14C25" w:rsidP="00E46D11">
            <w:r w:rsidRPr="002D037E">
              <w:t>4</w:t>
            </w:r>
          </w:p>
        </w:tc>
        <w:tc>
          <w:tcPr>
            <w:tcW w:w="2092" w:type="dxa"/>
            <w:noWrap/>
            <w:hideMark/>
          </w:tcPr>
          <w:p w14:paraId="0E55CEE4" w14:textId="77777777" w:rsidR="00B14C25" w:rsidRPr="002D037E" w:rsidRDefault="00B14C25" w:rsidP="00E46D11">
            <w:r w:rsidRPr="002D037E">
              <w:t>0.396486648</w:t>
            </w:r>
          </w:p>
        </w:tc>
      </w:tr>
      <w:tr w:rsidR="00B14C25" w:rsidRPr="002D037E" w14:paraId="260B25AB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3F3CA6D7" w14:textId="77777777" w:rsidR="00B14C25" w:rsidRPr="002D037E" w:rsidRDefault="00B14C25" w:rsidP="00E46D11">
            <w:r w:rsidRPr="002D037E">
              <w:t>hsa05410</w:t>
            </w:r>
          </w:p>
        </w:tc>
        <w:tc>
          <w:tcPr>
            <w:tcW w:w="4673" w:type="dxa"/>
            <w:noWrap/>
            <w:hideMark/>
          </w:tcPr>
          <w:p w14:paraId="14D963C5" w14:textId="77777777" w:rsidR="00B14C25" w:rsidRPr="002D037E" w:rsidRDefault="00B14C25" w:rsidP="00E46D11">
            <w:r w:rsidRPr="002D037E">
              <w:t>Hypertrophic cardiomyopathy (HCM)</w:t>
            </w:r>
          </w:p>
        </w:tc>
        <w:tc>
          <w:tcPr>
            <w:tcW w:w="1281" w:type="dxa"/>
            <w:noWrap/>
            <w:hideMark/>
          </w:tcPr>
          <w:p w14:paraId="72D531FD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77EBA44D" w14:textId="77777777" w:rsidR="00B14C25" w:rsidRPr="002D037E" w:rsidRDefault="00B14C25" w:rsidP="00E46D11">
            <w:r w:rsidRPr="002D037E">
              <w:t>0.423557668</w:t>
            </w:r>
          </w:p>
        </w:tc>
      </w:tr>
      <w:tr w:rsidR="00B14C25" w:rsidRPr="002D037E" w14:paraId="7DF8EAAD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14B0E92A" w14:textId="77777777" w:rsidR="00B14C25" w:rsidRPr="002D037E" w:rsidRDefault="00B14C25" w:rsidP="00E46D11">
            <w:r w:rsidRPr="002D037E">
              <w:t>hsa04640</w:t>
            </w:r>
          </w:p>
        </w:tc>
        <w:tc>
          <w:tcPr>
            <w:tcW w:w="4673" w:type="dxa"/>
            <w:noWrap/>
            <w:hideMark/>
          </w:tcPr>
          <w:p w14:paraId="61EDB424" w14:textId="77777777" w:rsidR="00B14C25" w:rsidRPr="002D037E" w:rsidRDefault="00B14C25" w:rsidP="00E46D11">
            <w:r w:rsidRPr="002D037E">
              <w:t>Hematopoietic cell lineage</w:t>
            </w:r>
          </w:p>
        </w:tc>
        <w:tc>
          <w:tcPr>
            <w:tcW w:w="1281" w:type="dxa"/>
            <w:noWrap/>
            <w:hideMark/>
          </w:tcPr>
          <w:p w14:paraId="7724B8A5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56CC7D8A" w14:textId="77777777" w:rsidR="00B14C25" w:rsidRPr="002D037E" w:rsidRDefault="00B14C25" w:rsidP="00E46D11">
            <w:r w:rsidRPr="002D037E">
              <w:t>0.429417339</w:t>
            </w:r>
          </w:p>
        </w:tc>
      </w:tr>
      <w:tr w:rsidR="00B14C25" w:rsidRPr="002D037E" w14:paraId="1518539C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514FDCFE" w14:textId="77777777" w:rsidR="00B14C25" w:rsidRPr="002D037E" w:rsidRDefault="00B14C25" w:rsidP="00E46D11">
            <w:r w:rsidRPr="002D037E">
              <w:t>hsa04060</w:t>
            </w:r>
          </w:p>
        </w:tc>
        <w:tc>
          <w:tcPr>
            <w:tcW w:w="4673" w:type="dxa"/>
            <w:noWrap/>
            <w:hideMark/>
          </w:tcPr>
          <w:p w14:paraId="7FDDD6B5" w14:textId="77777777" w:rsidR="00B14C25" w:rsidRPr="002D037E" w:rsidRDefault="00B14C25" w:rsidP="00E46D11">
            <w:r w:rsidRPr="002D037E">
              <w:t>Cytokine-cytokine receptor interaction</w:t>
            </w:r>
          </w:p>
        </w:tc>
        <w:tc>
          <w:tcPr>
            <w:tcW w:w="1281" w:type="dxa"/>
            <w:noWrap/>
            <w:hideMark/>
          </w:tcPr>
          <w:p w14:paraId="7C82E72B" w14:textId="77777777" w:rsidR="00B14C25" w:rsidRPr="002D037E" w:rsidRDefault="00B14C25" w:rsidP="00E46D11">
            <w:r w:rsidRPr="002D037E">
              <w:t>6</w:t>
            </w:r>
          </w:p>
        </w:tc>
        <w:tc>
          <w:tcPr>
            <w:tcW w:w="2092" w:type="dxa"/>
            <w:noWrap/>
            <w:hideMark/>
          </w:tcPr>
          <w:p w14:paraId="44EB61EB" w14:textId="77777777" w:rsidR="00B14C25" w:rsidRPr="002D037E" w:rsidRDefault="00B14C25" w:rsidP="00E46D11">
            <w:r w:rsidRPr="002D037E">
              <w:t>0.457566632</w:t>
            </w:r>
          </w:p>
        </w:tc>
      </w:tr>
      <w:tr w:rsidR="00B14C25" w:rsidRPr="002D037E" w14:paraId="79C2D642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614C35FA" w14:textId="77777777" w:rsidR="00B14C25" w:rsidRPr="002D037E" w:rsidRDefault="00B14C25" w:rsidP="00E46D11">
            <w:r w:rsidRPr="002D037E">
              <w:t>hsa04310</w:t>
            </w:r>
          </w:p>
        </w:tc>
        <w:tc>
          <w:tcPr>
            <w:tcW w:w="4673" w:type="dxa"/>
            <w:noWrap/>
            <w:hideMark/>
          </w:tcPr>
          <w:p w14:paraId="43BF9B66" w14:textId="77777777" w:rsidR="00B14C25" w:rsidRPr="002D037E" w:rsidRDefault="00B14C25" w:rsidP="00E46D11">
            <w:r w:rsidRPr="002D037E">
              <w:t>Wnt signaling pathway</w:t>
            </w:r>
          </w:p>
        </w:tc>
        <w:tc>
          <w:tcPr>
            <w:tcW w:w="1281" w:type="dxa"/>
            <w:noWrap/>
            <w:hideMark/>
          </w:tcPr>
          <w:p w14:paraId="28B98141" w14:textId="77777777" w:rsidR="00B14C25" w:rsidRPr="002D037E" w:rsidRDefault="00B14C25" w:rsidP="00E46D11">
            <w:r w:rsidRPr="002D037E">
              <w:t>4</w:t>
            </w:r>
          </w:p>
        </w:tc>
        <w:tc>
          <w:tcPr>
            <w:tcW w:w="2092" w:type="dxa"/>
            <w:noWrap/>
            <w:hideMark/>
          </w:tcPr>
          <w:p w14:paraId="6FA07559" w14:textId="77777777" w:rsidR="00B14C25" w:rsidRPr="002D037E" w:rsidRDefault="00B14C25" w:rsidP="00E46D11">
            <w:r w:rsidRPr="002D037E">
              <w:t>0.473174915</w:t>
            </w:r>
          </w:p>
        </w:tc>
      </w:tr>
      <w:tr w:rsidR="00B14C25" w:rsidRPr="002D037E" w14:paraId="36ED681C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42A296CA" w14:textId="77777777" w:rsidR="00B14C25" w:rsidRPr="002D037E" w:rsidRDefault="00B14C25" w:rsidP="00E46D11">
            <w:r w:rsidRPr="002D037E">
              <w:t>hsa04912</w:t>
            </w:r>
          </w:p>
        </w:tc>
        <w:tc>
          <w:tcPr>
            <w:tcW w:w="4673" w:type="dxa"/>
            <w:noWrap/>
            <w:hideMark/>
          </w:tcPr>
          <w:p w14:paraId="727FA41D" w14:textId="77777777" w:rsidR="00B14C25" w:rsidRPr="002D037E" w:rsidRDefault="00B14C25" w:rsidP="00E46D11">
            <w:r w:rsidRPr="002D037E">
              <w:t>GnRH signaling pathway</w:t>
            </w:r>
          </w:p>
        </w:tc>
        <w:tc>
          <w:tcPr>
            <w:tcW w:w="1281" w:type="dxa"/>
            <w:noWrap/>
            <w:hideMark/>
          </w:tcPr>
          <w:p w14:paraId="25C7D97C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7EEF21B7" w14:textId="77777777" w:rsidR="00B14C25" w:rsidRPr="002D037E" w:rsidRDefault="00B14C25" w:rsidP="00E46D11">
            <w:r w:rsidRPr="002D037E">
              <w:t>0.497176559</w:t>
            </w:r>
          </w:p>
        </w:tc>
      </w:tr>
      <w:tr w:rsidR="00B14C25" w:rsidRPr="002D037E" w14:paraId="71966196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4CBFD31C" w14:textId="77777777" w:rsidR="00B14C25" w:rsidRPr="002D037E" w:rsidRDefault="00B14C25" w:rsidP="00E46D11">
            <w:r w:rsidRPr="002D037E">
              <w:t>hsa04916</w:t>
            </w:r>
          </w:p>
        </w:tc>
        <w:tc>
          <w:tcPr>
            <w:tcW w:w="4673" w:type="dxa"/>
            <w:noWrap/>
            <w:hideMark/>
          </w:tcPr>
          <w:p w14:paraId="7612CA50" w14:textId="77777777" w:rsidR="00B14C25" w:rsidRPr="002D037E" w:rsidRDefault="00B14C25" w:rsidP="00E46D11">
            <w:r w:rsidRPr="002D037E">
              <w:t>Melanogenesis</w:t>
            </w:r>
          </w:p>
        </w:tc>
        <w:tc>
          <w:tcPr>
            <w:tcW w:w="1281" w:type="dxa"/>
            <w:noWrap/>
            <w:hideMark/>
          </w:tcPr>
          <w:p w14:paraId="49E8438B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6E73F54C" w14:textId="77777777" w:rsidR="00B14C25" w:rsidRPr="002D037E" w:rsidRDefault="00B14C25" w:rsidP="00E46D11">
            <w:r w:rsidRPr="002D037E">
              <w:t>0.502595188</w:t>
            </w:r>
          </w:p>
        </w:tc>
      </w:tr>
      <w:tr w:rsidR="00B14C25" w:rsidRPr="002D037E" w14:paraId="271F1CCB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312AB6CC" w14:textId="77777777" w:rsidR="00B14C25" w:rsidRPr="002D037E" w:rsidRDefault="00B14C25" w:rsidP="00E46D11">
            <w:r w:rsidRPr="002D037E">
              <w:t>hsa04020</w:t>
            </w:r>
          </w:p>
        </w:tc>
        <w:tc>
          <w:tcPr>
            <w:tcW w:w="4673" w:type="dxa"/>
            <w:noWrap/>
            <w:hideMark/>
          </w:tcPr>
          <w:p w14:paraId="4EB37AF6" w14:textId="77777777" w:rsidR="00B14C25" w:rsidRPr="002D037E" w:rsidRDefault="00B14C25" w:rsidP="00E46D11">
            <w:r w:rsidRPr="002D037E">
              <w:t>Calcium signaling pathway</w:t>
            </w:r>
          </w:p>
        </w:tc>
        <w:tc>
          <w:tcPr>
            <w:tcW w:w="1281" w:type="dxa"/>
            <w:noWrap/>
            <w:hideMark/>
          </w:tcPr>
          <w:p w14:paraId="56811AD0" w14:textId="77777777" w:rsidR="00B14C25" w:rsidRPr="002D037E" w:rsidRDefault="00B14C25" w:rsidP="00E46D11">
            <w:r w:rsidRPr="002D037E">
              <w:t>4</w:t>
            </w:r>
          </w:p>
        </w:tc>
        <w:tc>
          <w:tcPr>
            <w:tcW w:w="2092" w:type="dxa"/>
            <w:noWrap/>
            <w:hideMark/>
          </w:tcPr>
          <w:p w14:paraId="31EE8989" w14:textId="77777777" w:rsidR="00B14C25" w:rsidRPr="002D037E" w:rsidRDefault="00B14C25" w:rsidP="00E46D11">
            <w:r w:rsidRPr="002D037E">
              <w:t>0.577281182</w:t>
            </w:r>
          </w:p>
        </w:tc>
      </w:tr>
      <w:tr w:rsidR="00B14C25" w:rsidRPr="002D037E" w14:paraId="1FD0BA56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6FA07148" w14:textId="77777777" w:rsidR="00B14C25" w:rsidRPr="002D037E" w:rsidRDefault="00B14C25" w:rsidP="00E46D11">
            <w:r w:rsidRPr="002D037E">
              <w:t>hsa05012</w:t>
            </w:r>
          </w:p>
        </w:tc>
        <w:tc>
          <w:tcPr>
            <w:tcW w:w="4673" w:type="dxa"/>
            <w:noWrap/>
            <w:hideMark/>
          </w:tcPr>
          <w:p w14:paraId="7926D9AE" w14:textId="77777777" w:rsidR="00B14C25" w:rsidRPr="002D037E" w:rsidRDefault="00B14C25" w:rsidP="00E46D11">
            <w:r w:rsidRPr="002D037E">
              <w:t>Parkinson's disease</w:t>
            </w:r>
          </w:p>
        </w:tc>
        <w:tc>
          <w:tcPr>
            <w:tcW w:w="1281" w:type="dxa"/>
            <w:noWrap/>
            <w:hideMark/>
          </w:tcPr>
          <w:p w14:paraId="6279D23C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76832288" w14:textId="77777777" w:rsidR="00B14C25" w:rsidRPr="002D037E" w:rsidRDefault="00B14C25" w:rsidP="00E46D11">
            <w:r w:rsidRPr="002D037E">
              <w:t>0.642896152</w:t>
            </w:r>
          </w:p>
        </w:tc>
      </w:tr>
      <w:tr w:rsidR="00B14C25" w:rsidRPr="002D037E" w14:paraId="79DF71C0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258943B2" w14:textId="77777777" w:rsidR="00B14C25" w:rsidRPr="002D037E" w:rsidRDefault="00B14C25" w:rsidP="00E46D11">
            <w:r w:rsidRPr="002D037E">
              <w:t>hsa04514</w:t>
            </w:r>
          </w:p>
        </w:tc>
        <w:tc>
          <w:tcPr>
            <w:tcW w:w="4673" w:type="dxa"/>
            <w:noWrap/>
            <w:hideMark/>
          </w:tcPr>
          <w:p w14:paraId="1DF6BDF6" w14:textId="77777777" w:rsidR="00B14C25" w:rsidRPr="002D037E" w:rsidRDefault="00B14C25" w:rsidP="00E46D11">
            <w:r w:rsidRPr="002D037E">
              <w:t>Cell adhesion molecules (CAMs)</w:t>
            </w:r>
          </w:p>
        </w:tc>
        <w:tc>
          <w:tcPr>
            <w:tcW w:w="1281" w:type="dxa"/>
            <w:noWrap/>
            <w:hideMark/>
          </w:tcPr>
          <w:p w14:paraId="1DE245FC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0CA39031" w14:textId="77777777" w:rsidR="00B14C25" w:rsidRPr="002D037E" w:rsidRDefault="00B14C25" w:rsidP="00E46D11">
            <w:r w:rsidRPr="002D037E">
              <w:t>0.659639503</w:t>
            </w:r>
          </w:p>
        </w:tc>
      </w:tr>
      <w:tr w:rsidR="00B14C25" w:rsidRPr="002D037E" w14:paraId="27DCA213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0C1BDDAC" w14:textId="77777777" w:rsidR="00B14C25" w:rsidRPr="002D037E" w:rsidRDefault="00B14C25" w:rsidP="00E46D11">
            <w:r w:rsidRPr="002D037E">
              <w:t>hsa04144</w:t>
            </w:r>
          </w:p>
        </w:tc>
        <w:tc>
          <w:tcPr>
            <w:tcW w:w="4673" w:type="dxa"/>
            <w:noWrap/>
            <w:hideMark/>
          </w:tcPr>
          <w:p w14:paraId="2413B9F9" w14:textId="77777777" w:rsidR="00B14C25" w:rsidRPr="002D037E" w:rsidRDefault="00B14C25" w:rsidP="00E46D11">
            <w:r w:rsidRPr="002D037E">
              <w:t>Endocytosis</w:t>
            </w:r>
          </w:p>
        </w:tc>
        <w:tc>
          <w:tcPr>
            <w:tcW w:w="1281" w:type="dxa"/>
            <w:noWrap/>
            <w:hideMark/>
          </w:tcPr>
          <w:p w14:paraId="23D2388F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52D09B24" w14:textId="77777777" w:rsidR="00B14C25" w:rsidRPr="002D037E" w:rsidRDefault="00B14C25" w:rsidP="00E46D11">
            <w:r w:rsidRPr="002D037E">
              <w:t>0.82476127</w:t>
            </w:r>
          </w:p>
        </w:tc>
      </w:tr>
      <w:tr w:rsidR="00B14C25" w:rsidRPr="002D037E" w14:paraId="70F23965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56427F41" w14:textId="77777777" w:rsidR="00B14C25" w:rsidRPr="002D037E" w:rsidRDefault="00B14C25" w:rsidP="00E46D11">
            <w:r w:rsidRPr="002D037E">
              <w:t>hsa04010</w:t>
            </w:r>
          </w:p>
        </w:tc>
        <w:tc>
          <w:tcPr>
            <w:tcW w:w="4673" w:type="dxa"/>
            <w:noWrap/>
            <w:hideMark/>
          </w:tcPr>
          <w:p w14:paraId="5018BDF9" w14:textId="77777777" w:rsidR="00B14C25" w:rsidRPr="002D037E" w:rsidRDefault="00B14C25" w:rsidP="00E46D11">
            <w:r w:rsidRPr="002D037E">
              <w:t>MAPK signaling pathway</w:t>
            </w:r>
          </w:p>
        </w:tc>
        <w:tc>
          <w:tcPr>
            <w:tcW w:w="1281" w:type="dxa"/>
            <w:noWrap/>
            <w:hideMark/>
          </w:tcPr>
          <w:p w14:paraId="603CDFBC" w14:textId="77777777" w:rsidR="00B14C25" w:rsidRPr="002D037E" w:rsidRDefault="00B14C25" w:rsidP="00E46D11">
            <w:r w:rsidRPr="002D037E">
              <w:t>9</w:t>
            </w:r>
          </w:p>
        </w:tc>
        <w:tc>
          <w:tcPr>
            <w:tcW w:w="2092" w:type="dxa"/>
            <w:noWrap/>
            <w:hideMark/>
          </w:tcPr>
          <w:p w14:paraId="1A6006D1" w14:textId="77777777" w:rsidR="00B14C25" w:rsidRPr="002D037E" w:rsidRDefault="00B14C25" w:rsidP="00E46D11">
            <w:r w:rsidRPr="002D037E">
              <w:t>0.080548873</w:t>
            </w:r>
          </w:p>
        </w:tc>
      </w:tr>
      <w:tr w:rsidR="00B14C25" w:rsidRPr="002D037E" w14:paraId="08E4B85C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1790BDBF" w14:textId="77777777" w:rsidR="00B14C25" w:rsidRPr="002D037E" w:rsidRDefault="00B14C25" w:rsidP="00E46D11">
            <w:r w:rsidRPr="002D037E">
              <w:t>hsa05218</w:t>
            </w:r>
          </w:p>
        </w:tc>
        <w:tc>
          <w:tcPr>
            <w:tcW w:w="4673" w:type="dxa"/>
            <w:noWrap/>
            <w:hideMark/>
          </w:tcPr>
          <w:p w14:paraId="26CC0B26" w14:textId="77777777" w:rsidR="00B14C25" w:rsidRPr="002D037E" w:rsidRDefault="00B14C25" w:rsidP="00E46D11">
            <w:r w:rsidRPr="002D037E">
              <w:t>Melanoma</w:t>
            </w:r>
          </w:p>
        </w:tc>
        <w:tc>
          <w:tcPr>
            <w:tcW w:w="1281" w:type="dxa"/>
            <w:noWrap/>
            <w:hideMark/>
          </w:tcPr>
          <w:p w14:paraId="7CD48492" w14:textId="77777777" w:rsidR="00B14C25" w:rsidRPr="002D037E" w:rsidRDefault="00B14C25" w:rsidP="00E46D11">
            <w:r w:rsidRPr="002D037E">
              <w:t>4</w:t>
            </w:r>
          </w:p>
        </w:tc>
        <w:tc>
          <w:tcPr>
            <w:tcW w:w="2092" w:type="dxa"/>
            <w:noWrap/>
            <w:hideMark/>
          </w:tcPr>
          <w:p w14:paraId="7FEED816" w14:textId="77777777" w:rsidR="00B14C25" w:rsidRPr="002D037E" w:rsidRDefault="00B14C25" w:rsidP="00E46D11">
            <w:r w:rsidRPr="002D037E">
              <w:t>0.117940325</w:t>
            </w:r>
          </w:p>
        </w:tc>
      </w:tr>
      <w:tr w:rsidR="00B14C25" w:rsidRPr="002D037E" w14:paraId="7CB9F272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49815858" w14:textId="77777777" w:rsidR="00B14C25" w:rsidRPr="002D037E" w:rsidRDefault="00B14C25" w:rsidP="00E46D11">
            <w:r w:rsidRPr="002D037E">
              <w:t>hsa04810</w:t>
            </w:r>
          </w:p>
        </w:tc>
        <w:tc>
          <w:tcPr>
            <w:tcW w:w="4673" w:type="dxa"/>
            <w:noWrap/>
            <w:hideMark/>
          </w:tcPr>
          <w:p w14:paraId="02270748" w14:textId="77777777" w:rsidR="00B14C25" w:rsidRPr="002D037E" w:rsidRDefault="00B14C25" w:rsidP="00E46D11">
            <w:r w:rsidRPr="002D037E">
              <w:t>Regulation of actin cytoskeleton</w:t>
            </w:r>
          </w:p>
        </w:tc>
        <w:tc>
          <w:tcPr>
            <w:tcW w:w="1281" w:type="dxa"/>
            <w:noWrap/>
            <w:hideMark/>
          </w:tcPr>
          <w:p w14:paraId="2E4F0A6F" w14:textId="77777777" w:rsidR="00B14C25" w:rsidRPr="002D037E" w:rsidRDefault="00B14C25" w:rsidP="00E46D11">
            <w:r w:rsidRPr="002D037E">
              <w:t>6</w:t>
            </w:r>
          </w:p>
        </w:tc>
        <w:tc>
          <w:tcPr>
            <w:tcW w:w="2092" w:type="dxa"/>
            <w:noWrap/>
            <w:hideMark/>
          </w:tcPr>
          <w:p w14:paraId="294FFD6C" w14:textId="77777777" w:rsidR="00B14C25" w:rsidRPr="002D037E" w:rsidRDefault="00B14C25" w:rsidP="00E46D11">
            <w:r w:rsidRPr="002D037E">
              <w:t>0.29825178</w:t>
            </w:r>
          </w:p>
        </w:tc>
      </w:tr>
      <w:tr w:rsidR="00B14C25" w:rsidRPr="002D037E" w14:paraId="2C7CA355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0496F3EE" w14:textId="77777777" w:rsidR="00B14C25" w:rsidRPr="002D037E" w:rsidRDefault="00B14C25" w:rsidP="00E46D11">
            <w:r>
              <w:t xml:space="preserve">Downregulated </w:t>
            </w:r>
            <w:r w:rsidR="00D0130D">
              <w:t>protein-</w:t>
            </w:r>
            <w:r w:rsidRPr="00D66E27">
              <w:t>coding genes</w:t>
            </w:r>
          </w:p>
        </w:tc>
        <w:tc>
          <w:tcPr>
            <w:tcW w:w="4673" w:type="dxa"/>
            <w:noWrap/>
            <w:hideMark/>
          </w:tcPr>
          <w:p w14:paraId="2E18B652" w14:textId="77777777" w:rsidR="00B14C25" w:rsidRPr="002D037E" w:rsidRDefault="00B14C25" w:rsidP="00E46D11"/>
        </w:tc>
        <w:tc>
          <w:tcPr>
            <w:tcW w:w="1281" w:type="dxa"/>
            <w:noWrap/>
            <w:hideMark/>
          </w:tcPr>
          <w:p w14:paraId="05173EDC" w14:textId="77777777" w:rsidR="00B14C25" w:rsidRPr="002D037E" w:rsidRDefault="00B14C25" w:rsidP="00E46D11"/>
        </w:tc>
        <w:tc>
          <w:tcPr>
            <w:tcW w:w="2092" w:type="dxa"/>
            <w:noWrap/>
            <w:hideMark/>
          </w:tcPr>
          <w:p w14:paraId="67D333F1" w14:textId="77777777" w:rsidR="00B14C25" w:rsidRPr="002D037E" w:rsidRDefault="00B14C25" w:rsidP="00E46D11"/>
        </w:tc>
      </w:tr>
      <w:tr w:rsidR="00B14C25" w:rsidRPr="002D037E" w14:paraId="32554076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4492B43E" w14:textId="77777777" w:rsidR="00B14C25" w:rsidRPr="002D037E" w:rsidRDefault="00B14C25" w:rsidP="00E46D11">
            <w:r w:rsidRPr="002D037E">
              <w:t>hsa00310</w:t>
            </w:r>
          </w:p>
        </w:tc>
        <w:tc>
          <w:tcPr>
            <w:tcW w:w="4673" w:type="dxa"/>
            <w:noWrap/>
            <w:hideMark/>
          </w:tcPr>
          <w:p w14:paraId="4B19897C" w14:textId="77777777" w:rsidR="00B14C25" w:rsidRPr="002D037E" w:rsidRDefault="00B14C25" w:rsidP="00E46D11">
            <w:r w:rsidRPr="002D037E">
              <w:t>Lysine degradation</w:t>
            </w:r>
          </w:p>
        </w:tc>
        <w:tc>
          <w:tcPr>
            <w:tcW w:w="1281" w:type="dxa"/>
            <w:noWrap/>
            <w:hideMark/>
          </w:tcPr>
          <w:p w14:paraId="2DBC4785" w14:textId="77777777" w:rsidR="00B14C25" w:rsidRPr="002D037E" w:rsidRDefault="00B14C25" w:rsidP="00E46D11">
            <w:r w:rsidRPr="002D037E">
              <w:t>4</w:t>
            </w:r>
          </w:p>
        </w:tc>
        <w:tc>
          <w:tcPr>
            <w:tcW w:w="2092" w:type="dxa"/>
            <w:noWrap/>
            <w:hideMark/>
          </w:tcPr>
          <w:p w14:paraId="2B107B41" w14:textId="77777777" w:rsidR="00B14C25" w:rsidRPr="002D037E" w:rsidRDefault="00B14C25" w:rsidP="00E46D11">
            <w:r w:rsidRPr="002D037E">
              <w:t>0.024689866</w:t>
            </w:r>
          </w:p>
        </w:tc>
      </w:tr>
      <w:tr w:rsidR="00B14C25" w:rsidRPr="002D037E" w14:paraId="4CEE75E1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0B96AC29" w14:textId="77777777" w:rsidR="00B14C25" w:rsidRPr="002D037E" w:rsidRDefault="00B14C25" w:rsidP="00E46D11">
            <w:r w:rsidRPr="002D037E">
              <w:t>hsa04012</w:t>
            </w:r>
          </w:p>
        </w:tc>
        <w:tc>
          <w:tcPr>
            <w:tcW w:w="4673" w:type="dxa"/>
            <w:noWrap/>
            <w:hideMark/>
          </w:tcPr>
          <w:p w14:paraId="2E576AB3" w14:textId="77777777" w:rsidR="00B14C25" w:rsidRPr="002D037E" w:rsidRDefault="00B14C25" w:rsidP="00E46D11">
            <w:r w:rsidRPr="002D037E">
              <w:t>ErbB signaling pathway</w:t>
            </w:r>
          </w:p>
        </w:tc>
        <w:tc>
          <w:tcPr>
            <w:tcW w:w="1281" w:type="dxa"/>
            <w:noWrap/>
            <w:hideMark/>
          </w:tcPr>
          <w:p w14:paraId="6AA52BA4" w14:textId="77777777" w:rsidR="00B14C25" w:rsidRPr="002D037E" w:rsidRDefault="00B14C25" w:rsidP="00E46D11">
            <w:r w:rsidRPr="002D037E">
              <w:t>5</w:t>
            </w:r>
          </w:p>
        </w:tc>
        <w:tc>
          <w:tcPr>
            <w:tcW w:w="2092" w:type="dxa"/>
            <w:noWrap/>
            <w:hideMark/>
          </w:tcPr>
          <w:p w14:paraId="5D8831E1" w14:textId="77777777" w:rsidR="00B14C25" w:rsidRPr="002D037E" w:rsidRDefault="00B14C25" w:rsidP="00E46D11">
            <w:r w:rsidRPr="002D037E">
              <w:t>0.035606629</w:t>
            </w:r>
          </w:p>
        </w:tc>
      </w:tr>
      <w:tr w:rsidR="00B14C25" w:rsidRPr="002D037E" w14:paraId="74517C12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732D1D37" w14:textId="77777777" w:rsidR="00B14C25" w:rsidRPr="002D037E" w:rsidRDefault="00B14C25" w:rsidP="00E46D11">
            <w:r w:rsidRPr="002D037E">
              <w:t>hsa04742</w:t>
            </w:r>
          </w:p>
        </w:tc>
        <w:tc>
          <w:tcPr>
            <w:tcW w:w="4673" w:type="dxa"/>
            <w:noWrap/>
            <w:hideMark/>
          </w:tcPr>
          <w:p w14:paraId="24C6B713" w14:textId="77777777" w:rsidR="00B14C25" w:rsidRPr="002D037E" w:rsidRDefault="00B14C25" w:rsidP="00E46D11">
            <w:r w:rsidRPr="002D037E">
              <w:t>Taste transduction</w:t>
            </w:r>
          </w:p>
        </w:tc>
        <w:tc>
          <w:tcPr>
            <w:tcW w:w="1281" w:type="dxa"/>
            <w:noWrap/>
            <w:hideMark/>
          </w:tcPr>
          <w:p w14:paraId="766A238C" w14:textId="77777777" w:rsidR="00B14C25" w:rsidRPr="002D037E" w:rsidRDefault="00B14C25" w:rsidP="00E46D11">
            <w:r w:rsidRPr="002D037E">
              <w:t>4</w:t>
            </w:r>
          </w:p>
        </w:tc>
        <w:tc>
          <w:tcPr>
            <w:tcW w:w="2092" w:type="dxa"/>
            <w:noWrap/>
            <w:hideMark/>
          </w:tcPr>
          <w:p w14:paraId="60E2B548" w14:textId="77777777" w:rsidR="00B14C25" w:rsidRPr="002D037E" w:rsidRDefault="00B14C25" w:rsidP="00E46D11">
            <w:r w:rsidRPr="002D037E">
              <w:t>0.03799776</w:t>
            </w:r>
          </w:p>
        </w:tc>
      </w:tr>
      <w:tr w:rsidR="00B14C25" w:rsidRPr="002D037E" w14:paraId="471B428F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7511B479" w14:textId="77777777" w:rsidR="00B14C25" w:rsidRPr="002D037E" w:rsidRDefault="00B14C25" w:rsidP="00E46D11">
            <w:r w:rsidRPr="002D037E">
              <w:t>hsa04310</w:t>
            </w:r>
          </w:p>
        </w:tc>
        <w:tc>
          <w:tcPr>
            <w:tcW w:w="4673" w:type="dxa"/>
            <w:noWrap/>
            <w:hideMark/>
          </w:tcPr>
          <w:p w14:paraId="43458290" w14:textId="77777777" w:rsidR="00B14C25" w:rsidRPr="002D037E" w:rsidRDefault="00B14C25" w:rsidP="00E46D11">
            <w:r w:rsidRPr="002D037E">
              <w:t>Wnt signaling pathway</w:t>
            </w:r>
          </w:p>
        </w:tc>
        <w:tc>
          <w:tcPr>
            <w:tcW w:w="1281" w:type="dxa"/>
            <w:noWrap/>
            <w:hideMark/>
          </w:tcPr>
          <w:p w14:paraId="5CAEAAD9" w14:textId="77777777" w:rsidR="00B14C25" w:rsidRPr="002D037E" w:rsidRDefault="00B14C25" w:rsidP="00E46D11">
            <w:r w:rsidRPr="002D037E">
              <w:t>6</w:t>
            </w:r>
          </w:p>
        </w:tc>
        <w:tc>
          <w:tcPr>
            <w:tcW w:w="2092" w:type="dxa"/>
            <w:noWrap/>
            <w:hideMark/>
          </w:tcPr>
          <w:p w14:paraId="33DD2D2F" w14:textId="77777777" w:rsidR="00B14C25" w:rsidRPr="002D037E" w:rsidRDefault="00B14C25" w:rsidP="00E46D11">
            <w:r w:rsidRPr="002D037E">
              <w:t>0.064750632</w:t>
            </w:r>
          </w:p>
        </w:tc>
      </w:tr>
      <w:tr w:rsidR="00B14C25" w:rsidRPr="002D037E" w14:paraId="2922BCBB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7BD543A8" w14:textId="77777777" w:rsidR="00B14C25" w:rsidRPr="002D037E" w:rsidRDefault="00B14C25" w:rsidP="00E46D11">
            <w:r w:rsidRPr="002D037E">
              <w:t>hsa05200</w:t>
            </w:r>
          </w:p>
        </w:tc>
        <w:tc>
          <w:tcPr>
            <w:tcW w:w="4673" w:type="dxa"/>
            <w:noWrap/>
            <w:hideMark/>
          </w:tcPr>
          <w:p w14:paraId="3F9190D2" w14:textId="77777777" w:rsidR="00B14C25" w:rsidRPr="002D037E" w:rsidRDefault="00B14C25" w:rsidP="00E46D11">
            <w:r w:rsidRPr="002D037E">
              <w:t>Pathways in cancer</w:t>
            </w:r>
          </w:p>
        </w:tc>
        <w:tc>
          <w:tcPr>
            <w:tcW w:w="1281" w:type="dxa"/>
            <w:noWrap/>
            <w:hideMark/>
          </w:tcPr>
          <w:p w14:paraId="4E6DADD1" w14:textId="77777777" w:rsidR="00B14C25" w:rsidRPr="002D037E" w:rsidRDefault="00B14C25" w:rsidP="00E46D11">
            <w:r w:rsidRPr="002D037E">
              <w:t>9</w:t>
            </w:r>
          </w:p>
        </w:tc>
        <w:tc>
          <w:tcPr>
            <w:tcW w:w="2092" w:type="dxa"/>
            <w:noWrap/>
            <w:hideMark/>
          </w:tcPr>
          <w:p w14:paraId="60B2097C" w14:textId="77777777" w:rsidR="00B14C25" w:rsidRPr="002D037E" w:rsidRDefault="00B14C25" w:rsidP="00E46D11">
            <w:r w:rsidRPr="002D037E">
              <w:t>0.096174644</w:t>
            </w:r>
          </w:p>
        </w:tc>
      </w:tr>
      <w:tr w:rsidR="00B14C25" w:rsidRPr="002D037E" w14:paraId="3504091E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34AF0DE1" w14:textId="77777777" w:rsidR="00B14C25" w:rsidRPr="002D037E" w:rsidRDefault="00B14C25" w:rsidP="00E46D11">
            <w:r w:rsidRPr="002D037E">
              <w:t>hsa04960</w:t>
            </w:r>
          </w:p>
        </w:tc>
        <w:tc>
          <w:tcPr>
            <w:tcW w:w="4673" w:type="dxa"/>
            <w:noWrap/>
            <w:hideMark/>
          </w:tcPr>
          <w:p w14:paraId="3AB43034" w14:textId="77777777" w:rsidR="00B14C25" w:rsidRPr="002D037E" w:rsidRDefault="00B14C25" w:rsidP="00E46D11">
            <w:r w:rsidRPr="002D037E">
              <w:t>Aldosterone-regulated sodium reabsorption</w:t>
            </w:r>
          </w:p>
        </w:tc>
        <w:tc>
          <w:tcPr>
            <w:tcW w:w="1281" w:type="dxa"/>
            <w:noWrap/>
            <w:hideMark/>
          </w:tcPr>
          <w:p w14:paraId="2DAA0EF6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700CC590" w14:textId="77777777" w:rsidR="00B14C25" w:rsidRPr="002D037E" w:rsidRDefault="00B14C25" w:rsidP="00E46D11">
            <w:r w:rsidRPr="002D037E">
              <w:t>0.116608055</w:t>
            </w:r>
          </w:p>
        </w:tc>
      </w:tr>
      <w:tr w:rsidR="00B14C25" w:rsidRPr="002D037E" w14:paraId="2E9F6673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76DE9BA3" w14:textId="77777777" w:rsidR="00B14C25" w:rsidRPr="002D037E" w:rsidRDefault="00B14C25" w:rsidP="00E46D11">
            <w:r w:rsidRPr="002D037E">
              <w:t>hsa04330</w:t>
            </w:r>
          </w:p>
        </w:tc>
        <w:tc>
          <w:tcPr>
            <w:tcW w:w="4673" w:type="dxa"/>
            <w:noWrap/>
            <w:hideMark/>
          </w:tcPr>
          <w:p w14:paraId="5505B0F4" w14:textId="77777777" w:rsidR="00B14C25" w:rsidRPr="002D037E" w:rsidRDefault="00B14C25" w:rsidP="00E46D11">
            <w:r w:rsidRPr="002D037E">
              <w:t>Notch signaling pathway</w:t>
            </w:r>
          </w:p>
        </w:tc>
        <w:tc>
          <w:tcPr>
            <w:tcW w:w="1281" w:type="dxa"/>
            <w:noWrap/>
            <w:hideMark/>
          </w:tcPr>
          <w:p w14:paraId="56625A7B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1635F25C" w14:textId="77777777" w:rsidR="00B14C25" w:rsidRPr="002D037E" w:rsidRDefault="00B14C25" w:rsidP="00E46D11">
            <w:r w:rsidRPr="002D037E">
              <w:t>0.14570209</w:t>
            </w:r>
          </w:p>
        </w:tc>
      </w:tr>
      <w:tr w:rsidR="00B14C25" w:rsidRPr="002D037E" w14:paraId="3A6D8E7F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342A1801" w14:textId="77777777" w:rsidR="00B14C25" w:rsidRPr="002D037E" w:rsidRDefault="00B14C25" w:rsidP="00E46D11">
            <w:r w:rsidRPr="002D037E">
              <w:t>hsa05217</w:t>
            </w:r>
          </w:p>
        </w:tc>
        <w:tc>
          <w:tcPr>
            <w:tcW w:w="4673" w:type="dxa"/>
            <w:noWrap/>
            <w:hideMark/>
          </w:tcPr>
          <w:p w14:paraId="4DE7AA1E" w14:textId="77777777" w:rsidR="00B14C25" w:rsidRPr="002D037E" w:rsidRDefault="00B14C25" w:rsidP="00E46D11">
            <w:r w:rsidRPr="002D037E">
              <w:t>Basal cell carcinoma</w:t>
            </w:r>
          </w:p>
        </w:tc>
        <w:tc>
          <w:tcPr>
            <w:tcW w:w="1281" w:type="dxa"/>
            <w:noWrap/>
            <w:hideMark/>
          </w:tcPr>
          <w:p w14:paraId="4B760CE0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0AD8CE43" w14:textId="77777777" w:rsidR="00B14C25" w:rsidRPr="002D037E" w:rsidRDefault="00B14C25" w:rsidP="00E46D11">
            <w:r w:rsidRPr="002D037E">
              <w:t>0.186464995</w:t>
            </w:r>
          </w:p>
        </w:tc>
      </w:tr>
      <w:tr w:rsidR="00B14C25" w:rsidRPr="002D037E" w14:paraId="620CBB22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180073C8" w14:textId="77777777" w:rsidR="00B14C25" w:rsidRPr="002D037E" w:rsidRDefault="00B14C25" w:rsidP="00E46D11">
            <w:r w:rsidRPr="002D037E">
              <w:t>hsa05221</w:t>
            </w:r>
          </w:p>
        </w:tc>
        <w:tc>
          <w:tcPr>
            <w:tcW w:w="4673" w:type="dxa"/>
            <w:noWrap/>
            <w:hideMark/>
          </w:tcPr>
          <w:p w14:paraId="64668ABC" w14:textId="77777777" w:rsidR="00B14C25" w:rsidRPr="002D037E" w:rsidRDefault="00B14C25" w:rsidP="00E46D11">
            <w:r w:rsidRPr="002D037E">
              <w:t>Acute myeloid leukemia</w:t>
            </w:r>
          </w:p>
        </w:tc>
        <w:tc>
          <w:tcPr>
            <w:tcW w:w="1281" w:type="dxa"/>
            <w:noWrap/>
            <w:hideMark/>
          </w:tcPr>
          <w:p w14:paraId="4CE52849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0E475822" w14:textId="77777777" w:rsidR="00B14C25" w:rsidRPr="002D037E" w:rsidRDefault="00B14C25" w:rsidP="00E46D11">
            <w:r w:rsidRPr="002D037E">
              <w:t>0.202154724</w:t>
            </w:r>
          </w:p>
        </w:tc>
      </w:tr>
      <w:tr w:rsidR="00B14C25" w:rsidRPr="002D037E" w14:paraId="22BE9F20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1D73FCB1" w14:textId="77777777" w:rsidR="00B14C25" w:rsidRPr="002D037E" w:rsidRDefault="00B14C25" w:rsidP="00E46D11">
            <w:r w:rsidRPr="002D037E">
              <w:t>hsa04670</w:t>
            </w:r>
          </w:p>
        </w:tc>
        <w:tc>
          <w:tcPr>
            <w:tcW w:w="4673" w:type="dxa"/>
            <w:noWrap/>
            <w:hideMark/>
          </w:tcPr>
          <w:p w14:paraId="05B1D704" w14:textId="77777777" w:rsidR="00B14C25" w:rsidRPr="002D037E" w:rsidRDefault="00B14C25" w:rsidP="00E46D11">
            <w:r w:rsidRPr="002D037E">
              <w:t>Leukocyte transendothelial migration</w:t>
            </w:r>
          </w:p>
        </w:tc>
        <w:tc>
          <w:tcPr>
            <w:tcW w:w="1281" w:type="dxa"/>
            <w:noWrap/>
            <w:hideMark/>
          </w:tcPr>
          <w:p w14:paraId="12925739" w14:textId="77777777" w:rsidR="00B14C25" w:rsidRPr="002D037E" w:rsidRDefault="00B14C25" w:rsidP="00E46D11">
            <w:r w:rsidRPr="002D037E">
              <w:t>4</w:t>
            </w:r>
          </w:p>
        </w:tc>
        <w:tc>
          <w:tcPr>
            <w:tcW w:w="2092" w:type="dxa"/>
            <w:noWrap/>
            <w:hideMark/>
          </w:tcPr>
          <w:p w14:paraId="1328E3FA" w14:textId="77777777" w:rsidR="00B14C25" w:rsidRPr="002D037E" w:rsidRDefault="00B14C25" w:rsidP="00E46D11">
            <w:r w:rsidRPr="002D037E">
              <w:t>0.239586388</w:t>
            </w:r>
          </w:p>
        </w:tc>
      </w:tr>
      <w:tr w:rsidR="00B14C25" w:rsidRPr="002D037E" w14:paraId="405D8414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05EB5609" w14:textId="77777777" w:rsidR="00B14C25" w:rsidRPr="002D037E" w:rsidRDefault="00B14C25" w:rsidP="00E46D11">
            <w:r w:rsidRPr="002D037E">
              <w:t>hsa04370</w:t>
            </w:r>
          </w:p>
        </w:tc>
        <w:tc>
          <w:tcPr>
            <w:tcW w:w="4673" w:type="dxa"/>
            <w:noWrap/>
            <w:hideMark/>
          </w:tcPr>
          <w:p w14:paraId="30504EB8" w14:textId="77777777" w:rsidR="00B14C25" w:rsidRPr="002D037E" w:rsidRDefault="00B14C25" w:rsidP="00E46D11">
            <w:r w:rsidRPr="002D037E">
              <w:t>VEGF signaling pathway</w:t>
            </w:r>
          </w:p>
        </w:tc>
        <w:tc>
          <w:tcPr>
            <w:tcW w:w="1281" w:type="dxa"/>
            <w:noWrap/>
            <w:hideMark/>
          </w:tcPr>
          <w:p w14:paraId="13E8AC35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60232C0B" w14:textId="77777777" w:rsidR="00B14C25" w:rsidRPr="002D037E" w:rsidRDefault="00B14C25" w:rsidP="00E46D11">
            <w:r w:rsidRPr="002D037E">
              <w:t>0.292793341</w:t>
            </w:r>
          </w:p>
        </w:tc>
      </w:tr>
      <w:tr w:rsidR="00B14C25" w:rsidRPr="002D037E" w14:paraId="383D81D5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5EA0C430" w14:textId="77777777" w:rsidR="00B14C25" w:rsidRPr="002D037E" w:rsidRDefault="00B14C25" w:rsidP="00E46D11">
            <w:r w:rsidRPr="002D037E">
              <w:t>hsa04060</w:t>
            </w:r>
          </w:p>
        </w:tc>
        <w:tc>
          <w:tcPr>
            <w:tcW w:w="4673" w:type="dxa"/>
            <w:noWrap/>
            <w:hideMark/>
          </w:tcPr>
          <w:p w14:paraId="589345DE" w14:textId="77777777" w:rsidR="00B14C25" w:rsidRPr="002D037E" w:rsidRDefault="00B14C25" w:rsidP="00E46D11">
            <w:r w:rsidRPr="002D037E">
              <w:t>Cytokine-cytokine receptor interaction</w:t>
            </w:r>
          </w:p>
        </w:tc>
        <w:tc>
          <w:tcPr>
            <w:tcW w:w="1281" w:type="dxa"/>
            <w:noWrap/>
            <w:hideMark/>
          </w:tcPr>
          <w:p w14:paraId="24EC4D16" w14:textId="77777777" w:rsidR="00B14C25" w:rsidRPr="002D037E" w:rsidRDefault="00B14C25" w:rsidP="00E46D11">
            <w:r w:rsidRPr="002D037E">
              <w:t>6</w:t>
            </w:r>
          </w:p>
        </w:tc>
        <w:tc>
          <w:tcPr>
            <w:tcW w:w="2092" w:type="dxa"/>
            <w:noWrap/>
            <w:hideMark/>
          </w:tcPr>
          <w:p w14:paraId="18560D00" w14:textId="77777777" w:rsidR="00B14C25" w:rsidRPr="002D037E" w:rsidRDefault="00B14C25" w:rsidP="00E46D11">
            <w:r w:rsidRPr="002D037E">
              <w:t>0.322923989</w:t>
            </w:r>
          </w:p>
        </w:tc>
      </w:tr>
      <w:tr w:rsidR="00B14C25" w:rsidRPr="002D037E" w14:paraId="58AA5628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2AAA9123" w14:textId="77777777" w:rsidR="00B14C25" w:rsidRPr="002D037E" w:rsidRDefault="00B14C25" w:rsidP="00E46D11">
            <w:r w:rsidRPr="002D037E">
              <w:lastRenderedPageBreak/>
              <w:t>hsa04630</w:t>
            </w:r>
          </w:p>
        </w:tc>
        <w:tc>
          <w:tcPr>
            <w:tcW w:w="4673" w:type="dxa"/>
            <w:noWrap/>
            <w:hideMark/>
          </w:tcPr>
          <w:p w14:paraId="6C8EAD80" w14:textId="77777777" w:rsidR="00B14C25" w:rsidRPr="002D037E" w:rsidRDefault="00B14C25" w:rsidP="00E46D11">
            <w:r w:rsidRPr="002D037E">
              <w:t>Jak-STAT signaling pathway</w:t>
            </w:r>
          </w:p>
        </w:tc>
        <w:tc>
          <w:tcPr>
            <w:tcW w:w="1281" w:type="dxa"/>
            <w:noWrap/>
            <w:hideMark/>
          </w:tcPr>
          <w:p w14:paraId="38A2F3C6" w14:textId="77777777" w:rsidR="00B14C25" w:rsidRPr="002D037E" w:rsidRDefault="00B14C25" w:rsidP="00E46D11">
            <w:r w:rsidRPr="002D037E">
              <w:t>4</w:t>
            </w:r>
          </w:p>
        </w:tc>
        <w:tc>
          <w:tcPr>
            <w:tcW w:w="2092" w:type="dxa"/>
            <w:noWrap/>
            <w:hideMark/>
          </w:tcPr>
          <w:p w14:paraId="5E6EB889" w14:textId="77777777" w:rsidR="00B14C25" w:rsidRPr="002D037E" w:rsidRDefault="00B14C25" w:rsidP="00E46D11">
            <w:r w:rsidRPr="002D037E">
              <w:t>0.385328083</w:t>
            </w:r>
          </w:p>
        </w:tc>
      </w:tr>
      <w:tr w:rsidR="00B14C25" w:rsidRPr="002D037E" w14:paraId="797B6DC7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19B81613" w14:textId="77777777" w:rsidR="00B14C25" w:rsidRPr="002D037E" w:rsidRDefault="00B14C25" w:rsidP="00E46D11">
            <w:r w:rsidRPr="002D037E">
              <w:t>hsa04020</w:t>
            </w:r>
          </w:p>
        </w:tc>
        <w:tc>
          <w:tcPr>
            <w:tcW w:w="4673" w:type="dxa"/>
            <w:noWrap/>
            <w:hideMark/>
          </w:tcPr>
          <w:p w14:paraId="46338CB3" w14:textId="77777777" w:rsidR="00B14C25" w:rsidRPr="002D037E" w:rsidRDefault="00B14C25" w:rsidP="00E46D11">
            <w:r w:rsidRPr="002D037E">
              <w:t>Calcium signaling pathway</w:t>
            </w:r>
          </w:p>
        </w:tc>
        <w:tc>
          <w:tcPr>
            <w:tcW w:w="1281" w:type="dxa"/>
            <w:noWrap/>
            <w:hideMark/>
          </w:tcPr>
          <w:p w14:paraId="42A998E7" w14:textId="77777777" w:rsidR="00B14C25" w:rsidRPr="002D037E" w:rsidRDefault="00B14C25" w:rsidP="00E46D11">
            <w:r w:rsidRPr="002D037E">
              <w:t>4</w:t>
            </w:r>
          </w:p>
        </w:tc>
        <w:tc>
          <w:tcPr>
            <w:tcW w:w="2092" w:type="dxa"/>
            <w:noWrap/>
            <w:hideMark/>
          </w:tcPr>
          <w:p w14:paraId="7F5BA2A4" w14:textId="77777777" w:rsidR="00B14C25" w:rsidRPr="002D037E" w:rsidRDefault="00B14C25" w:rsidP="00E46D11">
            <w:r w:rsidRPr="002D037E">
              <w:t>0.46629129</w:t>
            </w:r>
          </w:p>
        </w:tc>
      </w:tr>
      <w:tr w:rsidR="00B14C25" w:rsidRPr="002D037E" w14:paraId="691C9ECE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0F2F6368" w14:textId="77777777" w:rsidR="00B14C25" w:rsidRPr="002D037E" w:rsidRDefault="00B14C25" w:rsidP="00E46D11">
            <w:r w:rsidRPr="002D037E">
              <w:t>hsa04010</w:t>
            </w:r>
          </w:p>
        </w:tc>
        <w:tc>
          <w:tcPr>
            <w:tcW w:w="4673" w:type="dxa"/>
            <w:noWrap/>
            <w:hideMark/>
          </w:tcPr>
          <w:p w14:paraId="280546DA" w14:textId="77777777" w:rsidR="00B14C25" w:rsidRPr="002D037E" w:rsidRDefault="00B14C25" w:rsidP="00E46D11">
            <w:r w:rsidRPr="002D037E">
              <w:t>MAPK signaling pathway</w:t>
            </w:r>
          </w:p>
        </w:tc>
        <w:tc>
          <w:tcPr>
            <w:tcW w:w="1281" w:type="dxa"/>
            <w:noWrap/>
            <w:hideMark/>
          </w:tcPr>
          <w:p w14:paraId="6D7BEA44" w14:textId="77777777" w:rsidR="00B14C25" w:rsidRPr="002D037E" w:rsidRDefault="00B14C25" w:rsidP="00E46D11">
            <w:r w:rsidRPr="002D037E">
              <w:t>5</w:t>
            </w:r>
          </w:p>
        </w:tc>
        <w:tc>
          <w:tcPr>
            <w:tcW w:w="2092" w:type="dxa"/>
            <w:noWrap/>
            <w:hideMark/>
          </w:tcPr>
          <w:p w14:paraId="45D72113" w14:textId="77777777" w:rsidR="00B14C25" w:rsidRPr="002D037E" w:rsidRDefault="00B14C25" w:rsidP="00E46D11">
            <w:r w:rsidRPr="002D037E">
              <w:t>0.539001791</w:t>
            </w:r>
          </w:p>
        </w:tc>
      </w:tr>
      <w:tr w:rsidR="00B14C25" w:rsidRPr="002D037E" w14:paraId="04D71F0D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0A053AED" w14:textId="77777777" w:rsidR="00B14C25" w:rsidRPr="002D037E" w:rsidRDefault="00B14C25" w:rsidP="00E46D11">
            <w:r w:rsidRPr="002D037E">
              <w:t>hsa04360</w:t>
            </w:r>
          </w:p>
        </w:tc>
        <w:tc>
          <w:tcPr>
            <w:tcW w:w="4673" w:type="dxa"/>
            <w:noWrap/>
            <w:hideMark/>
          </w:tcPr>
          <w:p w14:paraId="05B253C4" w14:textId="77777777" w:rsidR="00B14C25" w:rsidRPr="002D037E" w:rsidRDefault="00B14C25" w:rsidP="00E46D11">
            <w:r w:rsidRPr="002D037E">
              <w:t>Axon guidance</w:t>
            </w:r>
          </w:p>
        </w:tc>
        <w:tc>
          <w:tcPr>
            <w:tcW w:w="1281" w:type="dxa"/>
            <w:noWrap/>
            <w:hideMark/>
          </w:tcPr>
          <w:p w14:paraId="25444C7D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4837196C" w14:textId="77777777" w:rsidR="00B14C25" w:rsidRPr="002D037E" w:rsidRDefault="00B14C25" w:rsidP="00E46D11">
            <w:r w:rsidRPr="002D037E">
              <w:t>0.557374404</w:t>
            </w:r>
          </w:p>
        </w:tc>
      </w:tr>
      <w:tr w:rsidR="00B14C25" w:rsidRPr="002D037E" w14:paraId="43B42661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4BCEEEE4" w14:textId="77777777" w:rsidR="00B14C25" w:rsidRPr="002D037E" w:rsidRDefault="00B14C25" w:rsidP="00E46D11">
            <w:r w:rsidRPr="002D037E">
              <w:t>hsa04514</w:t>
            </w:r>
          </w:p>
        </w:tc>
        <w:tc>
          <w:tcPr>
            <w:tcW w:w="4673" w:type="dxa"/>
            <w:noWrap/>
            <w:hideMark/>
          </w:tcPr>
          <w:p w14:paraId="5CAF915E" w14:textId="77777777" w:rsidR="00B14C25" w:rsidRPr="002D037E" w:rsidRDefault="00B14C25" w:rsidP="00E46D11">
            <w:r w:rsidRPr="002D037E">
              <w:t>Cell adhesion molecules (CAMs)</w:t>
            </w:r>
          </w:p>
        </w:tc>
        <w:tc>
          <w:tcPr>
            <w:tcW w:w="1281" w:type="dxa"/>
            <w:noWrap/>
            <w:hideMark/>
          </w:tcPr>
          <w:p w14:paraId="5668BC9B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0B187103" w14:textId="77777777" w:rsidR="00B14C25" w:rsidRPr="002D037E" w:rsidRDefault="00B14C25" w:rsidP="00E46D11">
            <w:r w:rsidRPr="002D037E">
              <w:t>0.569992341</w:t>
            </w:r>
          </w:p>
        </w:tc>
      </w:tr>
      <w:tr w:rsidR="00B14C25" w:rsidRPr="002D037E" w14:paraId="66949899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71312A1B" w14:textId="77777777" w:rsidR="00B14C25" w:rsidRPr="002D037E" w:rsidRDefault="00B14C25" w:rsidP="00E46D11">
            <w:r w:rsidRPr="002D037E">
              <w:t>hsa04530</w:t>
            </w:r>
          </w:p>
        </w:tc>
        <w:tc>
          <w:tcPr>
            <w:tcW w:w="4673" w:type="dxa"/>
            <w:noWrap/>
            <w:hideMark/>
          </w:tcPr>
          <w:p w14:paraId="062949F8" w14:textId="77777777" w:rsidR="00B14C25" w:rsidRPr="002D037E" w:rsidRDefault="00B14C25" w:rsidP="00E46D11">
            <w:r w:rsidRPr="002D037E">
              <w:t>Tight junction</w:t>
            </w:r>
          </w:p>
        </w:tc>
        <w:tc>
          <w:tcPr>
            <w:tcW w:w="1281" w:type="dxa"/>
            <w:noWrap/>
            <w:hideMark/>
          </w:tcPr>
          <w:p w14:paraId="790761D1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2B408E01" w14:textId="77777777" w:rsidR="00B14C25" w:rsidRPr="002D037E" w:rsidRDefault="00B14C25" w:rsidP="00E46D11">
            <w:r w:rsidRPr="002D037E">
              <w:t>0.578262156</w:t>
            </w:r>
          </w:p>
        </w:tc>
      </w:tr>
      <w:tr w:rsidR="00B14C25" w:rsidRPr="002D037E" w14:paraId="39A2D9EA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6DAF166C" w14:textId="77777777" w:rsidR="00B14C25" w:rsidRPr="002D037E" w:rsidRDefault="00B14C25" w:rsidP="00E46D11">
            <w:r w:rsidRPr="002D037E">
              <w:t>hsa05016</w:t>
            </w:r>
          </w:p>
        </w:tc>
        <w:tc>
          <w:tcPr>
            <w:tcW w:w="4673" w:type="dxa"/>
            <w:noWrap/>
            <w:hideMark/>
          </w:tcPr>
          <w:p w14:paraId="70FC1C33" w14:textId="77777777" w:rsidR="00B14C25" w:rsidRPr="002D037E" w:rsidRDefault="00B14C25" w:rsidP="00E46D11">
            <w:r w:rsidRPr="002D037E">
              <w:t>Huntington's disease</w:t>
            </w:r>
          </w:p>
        </w:tc>
        <w:tc>
          <w:tcPr>
            <w:tcW w:w="1281" w:type="dxa"/>
            <w:noWrap/>
            <w:hideMark/>
          </w:tcPr>
          <w:p w14:paraId="12D2D12F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3CAFA6E8" w14:textId="77777777" w:rsidR="00B14C25" w:rsidRPr="002D037E" w:rsidRDefault="00B14C25" w:rsidP="00E46D11">
            <w:r w:rsidRPr="002D037E">
              <w:t>0.737279193</w:t>
            </w:r>
          </w:p>
        </w:tc>
      </w:tr>
      <w:tr w:rsidR="00B14C25" w:rsidRPr="002D037E" w14:paraId="019AAF50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378EB25C" w14:textId="77777777" w:rsidR="00B14C25" w:rsidRPr="002D037E" w:rsidRDefault="00B14C25" w:rsidP="00E46D11">
            <w:r w:rsidRPr="002D037E">
              <w:t>hsa04144</w:t>
            </w:r>
          </w:p>
        </w:tc>
        <w:tc>
          <w:tcPr>
            <w:tcW w:w="4673" w:type="dxa"/>
            <w:noWrap/>
            <w:hideMark/>
          </w:tcPr>
          <w:p w14:paraId="785D50C8" w14:textId="77777777" w:rsidR="00B14C25" w:rsidRPr="002D037E" w:rsidRDefault="00B14C25" w:rsidP="00E46D11">
            <w:r w:rsidRPr="002D037E">
              <w:t>Endocytosis</w:t>
            </w:r>
          </w:p>
        </w:tc>
        <w:tc>
          <w:tcPr>
            <w:tcW w:w="1281" w:type="dxa"/>
            <w:noWrap/>
            <w:hideMark/>
          </w:tcPr>
          <w:p w14:paraId="2EF0EEEF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6C0B1E6A" w14:textId="77777777" w:rsidR="00B14C25" w:rsidRPr="002D037E" w:rsidRDefault="00B14C25" w:rsidP="00E46D11">
            <w:r w:rsidRPr="002D037E">
              <w:t>0.748405197</w:t>
            </w:r>
          </w:p>
        </w:tc>
      </w:tr>
      <w:tr w:rsidR="00B14C25" w:rsidRPr="002D037E" w14:paraId="668F5264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26444BA2" w14:textId="77777777" w:rsidR="00B14C25" w:rsidRPr="002D037E" w:rsidRDefault="00B14C25" w:rsidP="00E46D11">
            <w:r w:rsidRPr="002D037E">
              <w:t>hsa04062</w:t>
            </w:r>
          </w:p>
        </w:tc>
        <w:tc>
          <w:tcPr>
            <w:tcW w:w="4673" w:type="dxa"/>
            <w:noWrap/>
            <w:hideMark/>
          </w:tcPr>
          <w:p w14:paraId="251648D7" w14:textId="77777777" w:rsidR="00B14C25" w:rsidRPr="002D037E" w:rsidRDefault="00B14C25" w:rsidP="00E46D11">
            <w:r w:rsidRPr="002D037E">
              <w:t>Chemokine signaling pathway</w:t>
            </w:r>
          </w:p>
        </w:tc>
        <w:tc>
          <w:tcPr>
            <w:tcW w:w="1281" w:type="dxa"/>
            <w:noWrap/>
            <w:hideMark/>
          </w:tcPr>
          <w:p w14:paraId="62F52DEB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72EF6F57" w14:textId="77777777" w:rsidR="00B14C25" w:rsidRPr="002D037E" w:rsidRDefault="00B14C25" w:rsidP="00E46D11">
            <w:r w:rsidRPr="002D037E">
              <w:t>0.756487021</w:t>
            </w:r>
          </w:p>
        </w:tc>
      </w:tr>
      <w:tr w:rsidR="00B14C25" w:rsidRPr="002D037E" w14:paraId="6C6890A5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2358B4D9" w14:textId="77777777" w:rsidR="00B14C25" w:rsidRPr="002D037E" w:rsidRDefault="00B14C25" w:rsidP="00E46D11">
            <w:r w:rsidRPr="002D037E">
              <w:t>hsa04510</w:t>
            </w:r>
          </w:p>
        </w:tc>
        <w:tc>
          <w:tcPr>
            <w:tcW w:w="4673" w:type="dxa"/>
            <w:noWrap/>
            <w:hideMark/>
          </w:tcPr>
          <w:p w14:paraId="1D1EBF9A" w14:textId="77777777" w:rsidR="00B14C25" w:rsidRPr="002D037E" w:rsidRDefault="00B14C25" w:rsidP="00E46D11">
            <w:r w:rsidRPr="002D037E">
              <w:t>Focal adhesion</w:t>
            </w:r>
          </w:p>
        </w:tc>
        <w:tc>
          <w:tcPr>
            <w:tcW w:w="1281" w:type="dxa"/>
            <w:noWrap/>
            <w:hideMark/>
          </w:tcPr>
          <w:p w14:paraId="3FA93775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59C16C67" w14:textId="77777777" w:rsidR="00B14C25" w:rsidRPr="002D037E" w:rsidRDefault="00B14C25" w:rsidP="00E46D11">
            <w:r w:rsidRPr="002D037E">
              <w:t>0.791344433</w:t>
            </w:r>
          </w:p>
        </w:tc>
      </w:tr>
      <w:tr w:rsidR="00B14C25" w:rsidRPr="002D037E" w14:paraId="579A9D96" w14:textId="77777777" w:rsidTr="00E46D11">
        <w:trPr>
          <w:trHeight w:val="288"/>
        </w:trPr>
        <w:tc>
          <w:tcPr>
            <w:tcW w:w="2410" w:type="dxa"/>
            <w:noWrap/>
            <w:hideMark/>
          </w:tcPr>
          <w:p w14:paraId="0281F2FF" w14:textId="77777777" w:rsidR="00B14C25" w:rsidRPr="002D037E" w:rsidRDefault="00B14C25" w:rsidP="00E46D11">
            <w:r w:rsidRPr="002D037E">
              <w:t>hsa04810</w:t>
            </w:r>
          </w:p>
        </w:tc>
        <w:tc>
          <w:tcPr>
            <w:tcW w:w="4673" w:type="dxa"/>
            <w:noWrap/>
            <w:hideMark/>
          </w:tcPr>
          <w:p w14:paraId="4E53C739" w14:textId="77777777" w:rsidR="00B14C25" w:rsidRPr="002D037E" w:rsidRDefault="00B14C25" w:rsidP="00E46D11">
            <w:r w:rsidRPr="002D037E">
              <w:t>Regulation of actin cytoskeleton</w:t>
            </w:r>
          </w:p>
        </w:tc>
        <w:tc>
          <w:tcPr>
            <w:tcW w:w="1281" w:type="dxa"/>
            <w:noWrap/>
            <w:hideMark/>
          </w:tcPr>
          <w:p w14:paraId="7F0EC473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noWrap/>
            <w:hideMark/>
          </w:tcPr>
          <w:p w14:paraId="74937273" w14:textId="77777777" w:rsidR="00B14C25" w:rsidRPr="002D037E" w:rsidRDefault="00B14C25" w:rsidP="00E46D11">
            <w:r w:rsidRPr="002D037E">
              <w:t>0.821797705</w:t>
            </w:r>
          </w:p>
        </w:tc>
      </w:tr>
      <w:tr w:rsidR="00B14C25" w:rsidRPr="002D037E" w14:paraId="6EE98439" w14:textId="77777777" w:rsidTr="00E46D11">
        <w:trPr>
          <w:trHeight w:val="288"/>
        </w:trPr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619C6E6A" w14:textId="77777777" w:rsidR="00B14C25" w:rsidRPr="002D037E" w:rsidRDefault="00B14C25" w:rsidP="00E46D11">
            <w:r w:rsidRPr="002D037E">
              <w:t>hsa04080</w:t>
            </w:r>
          </w:p>
        </w:tc>
        <w:tc>
          <w:tcPr>
            <w:tcW w:w="4673" w:type="dxa"/>
            <w:tcBorders>
              <w:bottom w:val="single" w:sz="12" w:space="0" w:color="auto"/>
            </w:tcBorders>
            <w:noWrap/>
            <w:hideMark/>
          </w:tcPr>
          <w:p w14:paraId="4944BA10" w14:textId="77777777" w:rsidR="00B14C25" w:rsidRPr="002D037E" w:rsidRDefault="00B14C25" w:rsidP="00E46D11">
            <w:r w:rsidRPr="002D037E">
              <w:t>Neuroactive ligand-receptor interaction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noWrap/>
            <w:hideMark/>
          </w:tcPr>
          <w:p w14:paraId="6CA2E4AE" w14:textId="77777777" w:rsidR="00B14C25" w:rsidRPr="002D037E" w:rsidRDefault="00B14C25" w:rsidP="00E46D11">
            <w:r w:rsidRPr="002D037E">
              <w:t>3</w:t>
            </w:r>
          </w:p>
        </w:tc>
        <w:tc>
          <w:tcPr>
            <w:tcW w:w="2092" w:type="dxa"/>
            <w:tcBorders>
              <w:bottom w:val="single" w:sz="12" w:space="0" w:color="auto"/>
            </w:tcBorders>
            <w:noWrap/>
            <w:hideMark/>
          </w:tcPr>
          <w:p w14:paraId="402BE47E" w14:textId="77777777" w:rsidR="00B14C25" w:rsidRPr="002D037E" w:rsidRDefault="00B14C25" w:rsidP="00E46D11">
            <w:r w:rsidRPr="002D037E">
              <w:t>0.889582716</w:t>
            </w:r>
          </w:p>
        </w:tc>
      </w:tr>
    </w:tbl>
    <w:p w14:paraId="0F825F5E" w14:textId="77777777" w:rsidR="00B14C25" w:rsidRPr="002D037E" w:rsidRDefault="00B14C25" w:rsidP="00B14C25"/>
    <w:p w14:paraId="179158EA" w14:textId="77777777" w:rsidR="005F7ADF" w:rsidRDefault="005F7ADF"/>
    <w:sectPr w:rsidR="005F7ADF" w:rsidSect="003016E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841C8" w14:textId="77777777" w:rsidR="00E53AEB" w:rsidRDefault="00E53AEB" w:rsidP="00B14C25">
      <w:r>
        <w:separator/>
      </w:r>
    </w:p>
  </w:endnote>
  <w:endnote w:type="continuationSeparator" w:id="0">
    <w:p w14:paraId="25915DBD" w14:textId="77777777" w:rsidR="00E53AEB" w:rsidRDefault="00E53AEB" w:rsidP="00B14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CD296" w14:textId="77777777" w:rsidR="00E53AEB" w:rsidRDefault="00E53AEB" w:rsidP="00B14C25">
      <w:r>
        <w:separator/>
      </w:r>
    </w:p>
  </w:footnote>
  <w:footnote w:type="continuationSeparator" w:id="0">
    <w:p w14:paraId="14A41BFB" w14:textId="77777777" w:rsidR="00E53AEB" w:rsidRDefault="00E53AEB" w:rsidP="00B14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59F"/>
    <w:rsid w:val="000643F0"/>
    <w:rsid w:val="000839C8"/>
    <w:rsid w:val="000A275E"/>
    <w:rsid w:val="00203E3D"/>
    <w:rsid w:val="00283D84"/>
    <w:rsid w:val="002F0F53"/>
    <w:rsid w:val="003016E2"/>
    <w:rsid w:val="00325595"/>
    <w:rsid w:val="00385A20"/>
    <w:rsid w:val="00410052"/>
    <w:rsid w:val="0041676E"/>
    <w:rsid w:val="004270BC"/>
    <w:rsid w:val="0044326D"/>
    <w:rsid w:val="0045208B"/>
    <w:rsid w:val="00543EFB"/>
    <w:rsid w:val="005F7ADF"/>
    <w:rsid w:val="007D45CB"/>
    <w:rsid w:val="008A6DEA"/>
    <w:rsid w:val="00A622FE"/>
    <w:rsid w:val="00B12232"/>
    <w:rsid w:val="00B14C25"/>
    <w:rsid w:val="00BA30A5"/>
    <w:rsid w:val="00C6167F"/>
    <w:rsid w:val="00D0130D"/>
    <w:rsid w:val="00D33281"/>
    <w:rsid w:val="00D46F19"/>
    <w:rsid w:val="00D53F61"/>
    <w:rsid w:val="00D70364"/>
    <w:rsid w:val="00D84B68"/>
    <w:rsid w:val="00E53AEB"/>
    <w:rsid w:val="00EA2CAC"/>
    <w:rsid w:val="00FF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7FF3B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14C25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14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14C2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14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14C25"/>
    <w:rPr>
      <w:kern w:val="2"/>
      <w:sz w:val="18"/>
      <w:szCs w:val="18"/>
    </w:rPr>
  </w:style>
  <w:style w:type="table" w:styleId="TableGrid">
    <w:name w:val="Table Grid"/>
    <w:basedOn w:val="TableNormal"/>
    <w:uiPriority w:val="39"/>
    <w:rsid w:val="00B14C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14C25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14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14C2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14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14C25"/>
    <w:rPr>
      <w:kern w:val="2"/>
      <w:sz w:val="18"/>
      <w:szCs w:val="18"/>
    </w:rPr>
  </w:style>
  <w:style w:type="table" w:styleId="TableGrid">
    <w:name w:val="Table Grid"/>
    <w:basedOn w:val="TableNormal"/>
    <w:uiPriority w:val="39"/>
    <w:rsid w:val="00B14C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11</Words>
  <Characters>2346</Characters>
  <Application>Microsoft Macintosh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junyu992@outlook.com</dc:creator>
  <cp:keywords/>
  <dc:description/>
  <cp:lastModifiedBy>systemadmin</cp:lastModifiedBy>
  <cp:revision>8</cp:revision>
  <dcterms:created xsi:type="dcterms:W3CDTF">2017-04-16T11:29:00Z</dcterms:created>
  <dcterms:modified xsi:type="dcterms:W3CDTF">2017-08-12T05:43:00Z</dcterms:modified>
</cp:coreProperties>
</file>